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8F932" w14:textId="1F37C59A" w:rsidR="00A931FF" w:rsidRPr="00F568E7" w:rsidRDefault="004A4801">
      <w:pPr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>Appendix A</w:t>
      </w:r>
    </w:p>
    <w:p w14:paraId="72AFC415" w14:textId="5A6373D6" w:rsidR="004A4801" w:rsidRPr="00F568E7" w:rsidRDefault="00A804EA" w:rsidP="003F7D0B">
      <w:pPr>
        <w:rPr>
          <w:rFonts w:ascii="Times New Roman" w:hAnsi="Times New Roman" w:cs="Times New Roman"/>
          <w:lang w:val="en-GB"/>
        </w:rPr>
      </w:pPr>
      <w:r w:rsidRPr="00F568E7">
        <w:rPr>
          <w:rFonts w:ascii="Times New Roman" w:hAnsi="Times New Roman" w:cs="Times New Roman"/>
          <w:lang w:val="en-US"/>
        </w:rPr>
        <w:t>Survey questions addressed in the study</w:t>
      </w:r>
      <w:r w:rsidRPr="00F568E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F7D0B" w:rsidRPr="00F568E7">
        <w:rPr>
          <w:rFonts w:ascii="Times New Roman" w:hAnsi="Times New Roman" w:cs="Times New Roman"/>
          <w:i/>
          <w:iCs/>
          <w:lang w:val="en-US"/>
        </w:rPr>
        <w:t>“</w:t>
      </w:r>
      <w:r w:rsidR="003F7D0B" w:rsidRPr="00F568E7">
        <w:rPr>
          <w:rFonts w:ascii="Times New Roman" w:hAnsi="Times New Roman" w:cs="Times New Roman"/>
          <w:i/>
          <w:iCs/>
          <w:lang w:val="en-GB"/>
        </w:rPr>
        <w:t>Support for family caregivers during the last week of life of their relative with dementia in a nursing home: survey among bereaved family caregivers”</w:t>
      </w:r>
      <w:r w:rsidR="00EB2B0A" w:rsidRPr="00F568E7">
        <w:rPr>
          <w:rFonts w:ascii="Times New Roman" w:hAnsi="Times New Roman" w:cs="Times New Roman"/>
          <w:lang w:val="en-GB"/>
        </w:rPr>
        <w:t>.</w:t>
      </w:r>
    </w:p>
    <w:p w14:paraId="291C43B2" w14:textId="01A9EE73" w:rsidR="00EB2B0A" w:rsidRPr="00F568E7" w:rsidRDefault="00EB2B0A" w:rsidP="003F7D0B">
      <w:pPr>
        <w:rPr>
          <w:rFonts w:ascii="Times New Roman" w:hAnsi="Times New Roman" w:cs="Times New Roman"/>
          <w:lang w:val="en-GB"/>
        </w:rPr>
      </w:pPr>
      <w:r w:rsidRPr="00F568E7">
        <w:rPr>
          <w:rFonts w:ascii="Times New Roman" w:hAnsi="Times New Roman" w:cs="Times New Roman"/>
          <w:lang w:val="en-GB"/>
        </w:rPr>
        <w:t>The survey was developed in collaboration with the study groups of the Dutch End of Life in Dementia (DEOLD) study</w:t>
      </w:r>
      <w:r w:rsidRPr="00F568E7">
        <w:rPr>
          <w:rFonts w:ascii="Times New Roman" w:hAnsi="Times New Roman" w:cs="Times New Roman"/>
          <w:vertAlign w:val="superscript"/>
          <w:lang w:val="en-GB"/>
        </w:rPr>
        <w:t>1</w:t>
      </w:r>
      <w:r w:rsidRPr="00F568E7">
        <w:rPr>
          <w:rFonts w:ascii="Times New Roman" w:hAnsi="Times New Roman" w:cs="Times New Roman"/>
          <w:lang w:val="en-GB"/>
        </w:rPr>
        <w:t xml:space="preserve"> and the Empowering Better End-of-Life Dementia Care (EMBED-care) study.</w:t>
      </w:r>
      <w:r w:rsidRPr="00F568E7">
        <w:rPr>
          <w:rFonts w:ascii="Times New Roman" w:hAnsi="Times New Roman" w:cs="Times New Roman"/>
          <w:vertAlign w:val="superscript"/>
          <w:lang w:val="en-GB"/>
        </w:rPr>
        <w:t>2</w:t>
      </w:r>
      <w:r w:rsidRPr="00F568E7">
        <w:rPr>
          <w:rFonts w:ascii="Times New Roman" w:hAnsi="Times New Roman" w:cs="Times New Roman"/>
          <w:lang w:val="en-GB"/>
        </w:rPr>
        <w:t xml:space="preserve"> Formatting of some of the questions was guided by the Toolkit of Instruments to Measure End-of-life Care.</w:t>
      </w:r>
      <w:r w:rsidRPr="00F568E7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F568E7">
        <w:rPr>
          <w:rFonts w:ascii="Times New Roman" w:hAnsi="Times New Roman" w:cs="Times New Roman"/>
          <w:lang w:val="en-GB"/>
        </w:rPr>
        <w:t>Self-developed questions were translated by a professional translator.</w:t>
      </w:r>
    </w:p>
    <w:p w14:paraId="62F457B1" w14:textId="06248AB6" w:rsidR="004A4801" w:rsidRPr="00F568E7" w:rsidRDefault="004A4801" w:rsidP="004A4801">
      <w:pPr>
        <w:spacing w:after="60"/>
        <w:rPr>
          <w:rFonts w:ascii="Times New Roman" w:hAnsi="Times New Roman" w:cs="Times New Roman"/>
          <w:b/>
          <w:bCs/>
          <w:lang w:val="en-US"/>
        </w:rPr>
      </w:pPr>
    </w:p>
    <w:p w14:paraId="2C22B185" w14:textId="0E74AA58" w:rsidR="004A4801" w:rsidRPr="00F568E7" w:rsidRDefault="004A4801" w:rsidP="00A804EA">
      <w:pPr>
        <w:spacing w:after="0"/>
        <w:rPr>
          <w:rFonts w:ascii="Times New Roman" w:hAnsi="Times New Roman" w:cs="Times New Roman"/>
          <w:b/>
          <w:bCs/>
          <w:color w:val="FF0000"/>
          <w:lang w:val="en-US"/>
        </w:rPr>
      </w:pPr>
      <w:r w:rsidRPr="004619F7">
        <w:rPr>
          <w:rFonts w:ascii="Times New Roman" w:hAnsi="Times New Roman" w:cs="Times New Roman"/>
          <w:b/>
          <w:bCs/>
          <w:lang w:val="en-US"/>
        </w:rPr>
        <w:t>General questions about your family member / loved one</w:t>
      </w:r>
    </w:p>
    <w:p w14:paraId="7A0D77DB" w14:textId="77777777" w:rsidR="00A804EA" w:rsidRPr="00F568E7" w:rsidRDefault="00A804EA" w:rsidP="004A4801">
      <w:pPr>
        <w:spacing w:after="60"/>
        <w:rPr>
          <w:rFonts w:ascii="Times New Roman" w:hAnsi="Times New Roman" w:cs="Times New Roman"/>
          <w:b/>
          <w:bCs/>
          <w:lang w:val="en-US"/>
        </w:rPr>
      </w:pPr>
    </w:p>
    <w:p w14:paraId="310AC31D" w14:textId="09FA085B" w:rsidR="004A4801" w:rsidRPr="00F568E7" w:rsidRDefault="004A4801" w:rsidP="004A4801">
      <w:pPr>
        <w:spacing w:after="60"/>
        <w:rPr>
          <w:rFonts w:ascii="Times New Roman" w:hAnsi="Times New Roman" w:cs="Times New Roman"/>
          <w:b/>
          <w:bCs/>
          <w:lang w:val="en-US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 xml:space="preserve">1. </w:t>
      </w:r>
      <w:r w:rsidRPr="00F568E7">
        <w:rPr>
          <w:rFonts w:ascii="Times New Roman" w:hAnsi="Times New Roman" w:cs="Times New Roman"/>
          <w:lang w:val="en-US"/>
        </w:rPr>
        <w:t>Was your family</w:t>
      </w:r>
      <w:r w:rsidR="004619F7">
        <w:rPr>
          <w:rFonts w:ascii="Times New Roman" w:hAnsi="Times New Roman" w:cs="Times New Roman"/>
          <w:lang w:val="en-US"/>
        </w:rPr>
        <w:t xml:space="preserve"> member </w:t>
      </w:r>
      <w:r w:rsidRPr="00F568E7">
        <w:rPr>
          <w:rFonts w:ascii="Times New Roman" w:hAnsi="Times New Roman" w:cs="Times New Roman"/>
          <w:lang w:val="en-US"/>
        </w:rPr>
        <w:t>/</w:t>
      </w:r>
      <w:r w:rsidR="004619F7">
        <w:rPr>
          <w:rFonts w:ascii="Times New Roman" w:hAnsi="Times New Roman" w:cs="Times New Roman"/>
          <w:lang w:val="en-US"/>
        </w:rPr>
        <w:t xml:space="preserve"> </w:t>
      </w:r>
      <w:r w:rsidRPr="00F568E7">
        <w:rPr>
          <w:rFonts w:ascii="Times New Roman" w:hAnsi="Times New Roman" w:cs="Times New Roman"/>
          <w:lang w:val="en-US"/>
        </w:rPr>
        <w:t>loved one:</w:t>
      </w:r>
      <w:r w:rsidRPr="00F568E7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04EC1046" w14:textId="6313787A" w:rsidR="004A4801" w:rsidRPr="00F568E7" w:rsidRDefault="000637DE" w:rsidP="004A4801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male</w:t>
      </w:r>
    </w:p>
    <w:p w14:paraId="6F38EDA5" w14:textId="7C828F53" w:rsidR="004A4801" w:rsidRPr="00F568E7" w:rsidRDefault="000637DE" w:rsidP="004A4801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female</w:t>
      </w:r>
    </w:p>
    <w:p w14:paraId="1F350324" w14:textId="1DCB98A8" w:rsidR="004A4801" w:rsidRPr="00F568E7" w:rsidRDefault="004A4801">
      <w:pPr>
        <w:rPr>
          <w:rFonts w:ascii="Times New Roman" w:hAnsi="Times New Roman" w:cs="Times New Roman"/>
        </w:rPr>
      </w:pPr>
    </w:p>
    <w:p w14:paraId="034E0C66" w14:textId="0640E245" w:rsidR="004A4801" w:rsidRPr="004619F7" w:rsidRDefault="004A4801" w:rsidP="004A4801">
      <w:pPr>
        <w:spacing w:after="60"/>
        <w:rPr>
          <w:rFonts w:ascii="Times New Roman" w:hAnsi="Times New Roman" w:cs="Times New Roman"/>
          <w:lang w:val="en-US"/>
        </w:rPr>
      </w:pPr>
      <w:r w:rsidRPr="004619F7">
        <w:rPr>
          <w:rFonts w:ascii="Times New Roman" w:hAnsi="Times New Roman" w:cs="Times New Roman"/>
          <w:b/>
          <w:bCs/>
          <w:lang w:val="en-US"/>
        </w:rPr>
        <w:t>2.</w:t>
      </w:r>
      <w:r w:rsidRPr="004619F7">
        <w:rPr>
          <w:rFonts w:ascii="Times New Roman" w:hAnsi="Times New Roman" w:cs="Times New Roman"/>
          <w:lang w:val="en-US"/>
        </w:rPr>
        <w:t xml:space="preserve"> What was the age at the time of death?</w:t>
      </w:r>
    </w:p>
    <w:p w14:paraId="33270B5A" w14:textId="79C8D65D" w:rsidR="004A4801" w:rsidRDefault="004A4801" w:rsidP="004619F7">
      <w:pPr>
        <w:spacing w:after="0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lang w:val="en-US"/>
        </w:rPr>
        <w:t>…………………years</w:t>
      </w:r>
    </w:p>
    <w:p w14:paraId="10DD3103" w14:textId="77777777" w:rsidR="004619F7" w:rsidRPr="00FB24E6" w:rsidRDefault="004619F7" w:rsidP="004619F7">
      <w:pPr>
        <w:rPr>
          <w:rFonts w:ascii="Times New Roman" w:hAnsi="Times New Roman" w:cs="Times New Roman"/>
          <w:lang w:val="en-US"/>
        </w:rPr>
      </w:pPr>
    </w:p>
    <w:p w14:paraId="736F92F8" w14:textId="1233E84E" w:rsidR="004A4801" w:rsidRPr="00FB24E6" w:rsidRDefault="004A4801" w:rsidP="004A4801">
      <w:pPr>
        <w:spacing w:after="0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b/>
          <w:bCs/>
          <w:lang w:val="en-US"/>
        </w:rPr>
        <w:t xml:space="preserve">3. </w:t>
      </w:r>
      <w:r w:rsidRPr="00FB24E6">
        <w:rPr>
          <w:rFonts w:ascii="Times New Roman" w:hAnsi="Times New Roman" w:cs="Times New Roman"/>
          <w:lang w:val="en-US"/>
        </w:rPr>
        <w:t>Your family member</w:t>
      </w:r>
      <w:r w:rsidR="00632CFE" w:rsidRPr="00FB24E6">
        <w:rPr>
          <w:rFonts w:ascii="Times New Roman" w:hAnsi="Times New Roman" w:cs="Times New Roman"/>
          <w:lang w:val="en-US"/>
        </w:rPr>
        <w:t xml:space="preserve"> / loved one</w:t>
      </w:r>
      <w:r w:rsidRPr="00FB24E6">
        <w:rPr>
          <w:rFonts w:ascii="Times New Roman" w:hAnsi="Times New Roman" w:cs="Times New Roman"/>
          <w:lang w:val="en-US"/>
        </w:rPr>
        <w:t xml:space="preserve"> was born in:</w:t>
      </w:r>
    </w:p>
    <w:p w14:paraId="002C548E" w14:textId="0D7368C6" w:rsidR="004A4801" w:rsidRPr="00FB24E6" w:rsidRDefault="004A4801" w:rsidP="004A4801">
      <w:pPr>
        <w:spacing w:after="0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> the Netherlands</w:t>
      </w:r>
    </w:p>
    <w:p w14:paraId="0B839E20" w14:textId="211BFA24" w:rsidR="004A4801" w:rsidRPr="00FB24E6" w:rsidRDefault="004A4801" w:rsidP="004A4801">
      <w:pPr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> other, specify:……………………..</w:t>
      </w:r>
    </w:p>
    <w:p w14:paraId="45823B3A" w14:textId="77777777" w:rsidR="006664B0" w:rsidRPr="00F568E7" w:rsidRDefault="006664B0" w:rsidP="006664B0">
      <w:pPr>
        <w:spacing w:after="0"/>
        <w:rPr>
          <w:rFonts w:ascii="Times New Roman" w:hAnsi="Times New Roman" w:cs="Times New Roman"/>
          <w:color w:val="FF0000"/>
          <w:lang w:val="en-US"/>
        </w:rPr>
      </w:pPr>
    </w:p>
    <w:p w14:paraId="05AEEEDB" w14:textId="01EAB281" w:rsidR="000637DE" w:rsidRPr="00F568E7" w:rsidRDefault="004A4801" w:rsidP="000637DE">
      <w:pPr>
        <w:spacing w:after="0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 xml:space="preserve">4. </w:t>
      </w:r>
      <w:r w:rsidRPr="00F568E7">
        <w:rPr>
          <w:rFonts w:ascii="Times New Roman" w:hAnsi="Times New Roman" w:cs="Times New Roman"/>
          <w:lang w:val="en-US"/>
        </w:rPr>
        <w:t>What was exactly your relationship to your family</w:t>
      </w:r>
      <w:r w:rsidR="004619F7">
        <w:rPr>
          <w:rFonts w:ascii="Times New Roman" w:hAnsi="Times New Roman" w:cs="Times New Roman"/>
          <w:lang w:val="en-US"/>
        </w:rPr>
        <w:t xml:space="preserve"> member </w:t>
      </w:r>
      <w:r w:rsidRPr="00F568E7">
        <w:rPr>
          <w:rFonts w:ascii="Times New Roman" w:hAnsi="Times New Roman" w:cs="Times New Roman"/>
          <w:lang w:val="en-US"/>
        </w:rPr>
        <w:t>/</w:t>
      </w:r>
      <w:r w:rsidR="004619F7">
        <w:rPr>
          <w:rFonts w:ascii="Times New Roman" w:hAnsi="Times New Roman" w:cs="Times New Roman"/>
          <w:lang w:val="en-US"/>
        </w:rPr>
        <w:t xml:space="preserve"> </w:t>
      </w:r>
      <w:r w:rsidRPr="00F568E7">
        <w:rPr>
          <w:rFonts w:ascii="Times New Roman" w:hAnsi="Times New Roman" w:cs="Times New Roman"/>
          <w:lang w:val="en-US"/>
        </w:rPr>
        <w:t>loved one? I was his or her:</w:t>
      </w:r>
    </w:p>
    <w:p w14:paraId="2FD0F46A" w14:textId="4AD07B4A" w:rsidR="000637DE" w:rsidRPr="00F568E7" w:rsidRDefault="000637DE" w:rsidP="004A4801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spouse</w:t>
      </w:r>
    </w:p>
    <w:p w14:paraId="6CC5CA05" w14:textId="7B931E5D" w:rsidR="000637DE" w:rsidRPr="00FB24E6" w:rsidRDefault="004A4801" w:rsidP="000637DE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partner otherwise</w:t>
      </w:r>
    </w:p>
    <w:p w14:paraId="4871811D" w14:textId="729169E6" w:rsidR="004A4801" w:rsidRPr="00FB24E6" w:rsidRDefault="000637DE" w:rsidP="004A4801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son or daughter</w:t>
      </w:r>
    </w:p>
    <w:p w14:paraId="45731CC9" w14:textId="595D1D35" w:rsidR="004A4801" w:rsidRPr="00FB24E6" w:rsidRDefault="000637DE" w:rsidP="004A4801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sibling</w:t>
      </w:r>
    </w:p>
    <w:p w14:paraId="1052C34D" w14:textId="4B52FCF7" w:rsidR="004A4801" w:rsidRPr="00FB24E6" w:rsidRDefault="004A4801" w:rsidP="004A4801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>other family connection, I was his or her:……………………..</w:t>
      </w:r>
    </w:p>
    <w:p w14:paraId="521B0BC2" w14:textId="7A508AF8" w:rsidR="004A4801" w:rsidRPr="00FB24E6" w:rsidRDefault="000637DE" w:rsidP="004A4801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>representative appointed by a judge (curator, mentor, administrator)</w:t>
      </w:r>
    </w:p>
    <w:p w14:paraId="714C6492" w14:textId="63D0293A" w:rsidR="004A4801" w:rsidRPr="00FB24E6" w:rsidRDefault="000637DE" w:rsidP="004A4801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other, specify:……………………….</w:t>
      </w:r>
    </w:p>
    <w:p w14:paraId="4291BC42" w14:textId="77777777" w:rsidR="009B562D" w:rsidRPr="00F568E7" w:rsidRDefault="009B562D" w:rsidP="004A4801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</w:p>
    <w:p w14:paraId="18567251" w14:textId="10ADE2E4" w:rsidR="00A804EA" w:rsidRPr="00FB24E6" w:rsidRDefault="00A804EA" w:rsidP="004A4801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b/>
          <w:bCs/>
          <w:lang w:val="en-US"/>
        </w:rPr>
        <w:t>At the time of death</w:t>
      </w:r>
    </w:p>
    <w:p w14:paraId="50388ED8" w14:textId="77777777" w:rsidR="00A804EA" w:rsidRPr="00F568E7" w:rsidRDefault="00A804EA" w:rsidP="004A4801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b/>
          <w:bCs/>
          <w:lang w:val="en-US"/>
        </w:rPr>
      </w:pPr>
    </w:p>
    <w:p w14:paraId="2A78F06A" w14:textId="78237016" w:rsidR="004A4801" w:rsidRPr="00F568E7" w:rsidRDefault="00C749BD" w:rsidP="00A804EA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>5.</w:t>
      </w:r>
      <w:r w:rsidRPr="00F568E7">
        <w:rPr>
          <w:rFonts w:ascii="Times New Roman" w:hAnsi="Times New Roman" w:cs="Times New Roman"/>
          <w:lang w:val="en-US"/>
        </w:rPr>
        <w:t xml:space="preserve">  If you think back to one month before your </w:t>
      </w:r>
      <w:r w:rsidR="004619F7">
        <w:rPr>
          <w:rFonts w:ascii="Times New Roman" w:hAnsi="Times New Roman" w:cs="Times New Roman"/>
          <w:lang w:val="en-US"/>
        </w:rPr>
        <w:t>family member / loved one</w:t>
      </w:r>
      <w:r w:rsidRPr="00F568E7">
        <w:rPr>
          <w:rFonts w:ascii="Times New Roman" w:hAnsi="Times New Roman" w:cs="Times New Roman"/>
          <w:lang w:val="en-US"/>
        </w:rPr>
        <w:t xml:space="preserve"> died, do you feel like at that time you expected that he/she was going to die?</w:t>
      </w:r>
      <w:r w:rsidR="00D06111" w:rsidRPr="00D06111">
        <w:rPr>
          <w:rFonts w:ascii="Times New Roman" w:hAnsi="Times New Roman" w:cs="Times New Roman"/>
          <w:vertAlign w:val="superscript"/>
          <w:lang w:val="en-US"/>
        </w:rPr>
        <w:t>1</w:t>
      </w:r>
      <w:r w:rsidRPr="00F568E7">
        <w:rPr>
          <w:rFonts w:ascii="Times New Roman" w:hAnsi="Times New Roman" w:cs="Times New Roman"/>
          <w:lang w:val="en-US"/>
        </w:rPr>
        <w:t xml:space="preserve"> </w:t>
      </w:r>
    </w:p>
    <w:p w14:paraId="7BF73D91" w14:textId="773E84C0" w:rsidR="00A804EA" w:rsidRPr="00F568E7" w:rsidRDefault="00E51B67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yes</w:t>
      </w:r>
    </w:p>
    <w:p w14:paraId="5701DE68" w14:textId="28AA9161" w:rsidR="00A804EA" w:rsidRPr="00F568E7" w:rsidRDefault="00A804EA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no</w:t>
      </w:r>
    </w:p>
    <w:p w14:paraId="7DBE29FF" w14:textId="3571611E" w:rsidR="00A804EA" w:rsidRPr="00F568E7" w:rsidRDefault="00E51B67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don’t know</w:t>
      </w:r>
    </w:p>
    <w:p w14:paraId="01F7F88F" w14:textId="77777777" w:rsidR="00A804EA" w:rsidRPr="00F568E7" w:rsidRDefault="00A804EA" w:rsidP="00A804EA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</w:p>
    <w:p w14:paraId="2DEAD3FF" w14:textId="3222B26B" w:rsidR="00A804EA" w:rsidRPr="00F568E7" w:rsidRDefault="00C749BD" w:rsidP="00A804EA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 xml:space="preserve">6. </w:t>
      </w:r>
      <w:r w:rsidRPr="00F568E7">
        <w:rPr>
          <w:rFonts w:ascii="Times New Roman" w:hAnsi="Times New Roman" w:cs="Times New Roman"/>
          <w:lang w:val="en-US"/>
        </w:rPr>
        <w:t>Did anyone alert you or your (other) family shortly before death when your</w:t>
      </w:r>
      <w:r w:rsidR="00FB24E6">
        <w:rPr>
          <w:rFonts w:ascii="Times New Roman" w:hAnsi="Times New Roman" w:cs="Times New Roman"/>
          <w:lang w:val="en-US"/>
        </w:rPr>
        <w:t xml:space="preserve"> family member /</w:t>
      </w:r>
      <w:r w:rsidRPr="00F568E7">
        <w:rPr>
          <w:rFonts w:ascii="Times New Roman" w:hAnsi="Times New Roman" w:cs="Times New Roman"/>
          <w:lang w:val="en-US"/>
        </w:rPr>
        <w:t xml:space="preserve"> loved one was about to die?</w:t>
      </w:r>
      <w:r w:rsidR="00D06111" w:rsidRPr="00D06111">
        <w:rPr>
          <w:rFonts w:ascii="Times New Roman" w:hAnsi="Times New Roman" w:cs="Times New Roman"/>
          <w:vertAlign w:val="superscript"/>
          <w:lang w:val="en-US"/>
        </w:rPr>
        <w:t>1</w:t>
      </w:r>
      <w:r w:rsidRPr="00F568E7">
        <w:rPr>
          <w:rFonts w:ascii="Times New Roman" w:hAnsi="Times New Roman" w:cs="Times New Roman"/>
          <w:lang w:val="en-US"/>
        </w:rPr>
        <w:t xml:space="preserve"> </w:t>
      </w:r>
    </w:p>
    <w:p w14:paraId="66DA3A5E" w14:textId="6382FE05" w:rsidR="00A804EA" w:rsidRPr="00F568E7" w:rsidRDefault="00E51B67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yes</w:t>
      </w:r>
    </w:p>
    <w:p w14:paraId="5CFE0A3A" w14:textId="5AE87A2B" w:rsidR="00A804EA" w:rsidRPr="00F568E7" w:rsidRDefault="00A804EA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no</w:t>
      </w:r>
    </w:p>
    <w:p w14:paraId="18DB4A5C" w14:textId="65346270" w:rsidR="00A804EA" w:rsidRPr="00F568E7" w:rsidRDefault="00E51B67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don’t know</w:t>
      </w:r>
    </w:p>
    <w:p w14:paraId="1F738462" w14:textId="77777777" w:rsidR="006664B0" w:rsidRPr="00F568E7" w:rsidRDefault="006664B0" w:rsidP="00A804EA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7EA70039" w14:textId="77777777" w:rsidR="006664B0" w:rsidRDefault="006664B0" w:rsidP="00A804EA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7E80B7E3" w14:textId="77777777" w:rsidR="00F568E7" w:rsidRPr="00F568E7" w:rsidRDefault="00F568E7" w:rsidP="00A804EA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505D093D" w14:textId="2DAA7068" w:rsidR="00A804EA" w:rsidRPr="00FB24E6" w:rsidRDefault="000637DE" w:rsidP="00A804EA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b/>
          <w:bCs/>
          <w:lang w:val="en-US"/>
        </w:rPr>
        <w:lastRenderedPageBreak/>
        <w:t>7.</w:t>
      </w:r>
      <w:r w:rsidRPr="00FB24E6">
        <w:rPr>
          <w:rFonts w:ascii="Times New Roman" w:hAnsi="Times New Roman" w:cs="Times New Roman"/>
          <w:lang w:val="en-US"/>
        </w:rPr>
        <w:t xml:space="preserve"> Was the place where your family member / loved one died their familiar “home” or had it become their familiar “home”?</w:t>
      </w:r>
    </w:p>
    <w:p w14:paraId="4A91F10D" w14:textId="77777777" w:rsidR="00A804EA" w:rsidRPr="00FB24E6" w:rsidRDefault="00A804EA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yes</w:t>
      </w:r>
    </w:p>
    <w:p w14:paraId="32634A42" w14:textId="519FA581" w:rsidR="00A804EA" w:rsidRPr="00FB24E6" w:rsidRDefault="00A804EA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partly</w:t>
      </w:r>
    </w:p>
    <w:p w14:paraId="5BD966F9" w14:textId="3BAE8CFB" w:rsidR="00A804EA" w:rsidRPr="00FB24E6" w:rsidRDefault="00A804EA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no</w:t>
      </w:r>
    </w:p>
    <w:p w14:paraId="674FC9BC" w14:textId="77777777" w:rsidR="00A804EA" w:rsidRPr="00F568E7" w:rsidRDefault="00A804EA" w:rsidP="00A804EA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</w:p>
    <w:p w14:paraId="4D8ACEE5" w14:textId="5C594DBC" w:rsidR="00A804EA" w:rsidRPr="00D06111" w:rsidRDefault="000637DE" w:rsidP="00A804EA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>8.</w:t>
      </w:r>
      <w:r w:rsidRPr="00F568E7">
        <w:rPr>
          <w:rFonts w:ascii="Times New Roman" w:hAnsi="Times New Roman" w:cs="Times New Roman"/>
          <w:lang w:val="en-US"/>
        </w:rPr>
        <w:t xml:space="preserve"> Who</w:t>
      </w:r>
      <w:r w:rsidR="003F7D0B" w:rsidRPr="00F568E7">
        <w:rPr>
          <w:rFonts w:ascii="Times New Roman" w:hAnsi="Times New Roman" w:cs="Times New Roman"/>
          <w:lang w:val="en-US"/>
        </w:rPr>
        <w:t>m were</w:t>
      </w:r>
      <w:r w:rsidRPr="00F568E7">
        <w:rPr>
          <w:rFonts w:ascii="Times New Roman" w:hAnsi="Times New Roman" w:cs="Times New Roman"/>
          <w:lang w:val="en-US"/>
        </w:rPr>
        <w:t xml:space="preserve"> present when </w:t>
      </w:r>
      <w:r w:rsidRPr="00FB24E6">
        <w:rPr>
          <w:rFonts w:ascii="Times New Roman" w:hAnsi="Times New Roman" w:cs="Times New Roman"/>
          <w:lang w:val="en-US"/>
        </w:rPr>
        <w:t xml:space="preserve">your family member / loved one died? </w:t>
      </w:r>
      <w:r w:rsidRPr="00FB24E6">
        <w:rPr>
          <w:rFonts w:ascii="Times New Roman" w:hAnsi="Times New Roman" w:cs="Times New Roman"/>
          <w:i/>
          <w:iCs/>
          <w:lang w:val="en-US"/>
        </w:rPr>
        <w:t>(multiple answers possible)</w:t>
      </w:r>
      <w:r w:rsidR="00D06111" w:rsidRPr="00D06111">
        <w:rPr>
          <w:rFonts w:ascii="Times New Roman" w:hAnsi="Times New Roman" w:cs="Times New Roman"/>
          <w:vertAlign w:val="superscript"/>
          <w:lang w:val="en-US"/>
        </w:rPr>
        <w:t>1</w:t>
      </w:r>
    </w:p>
    <w:p w14:paraId="4FFA2381" w14:textId="1DDEB192" w:rsidR="00A804EA" w:rsidRPr="00F568E7" w:rsidRDefault="004B6A1B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you yourself</w:t>
      </w:r>
    </w:p>
    <w:p w14:paraId="4A30DDE9" w14:textId="728712B0" w:rsidR="00A804EA" w:rsidRPr="00F568E7" w:rsidRDefault="004B6A1B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lang w:val="en-US"/>
        </w:rPr>
        <w:t>other family, or other loved one(s)</w:t>
      </w:r>
    </w:p>
    <w:p w14:paraId="4FBE0983" w14:textId="0CB4F642" w:rsidR="00A804EA" w:rsidRPr="00F568E7" w:rsidRDefault="004B6A1B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nursing home physician(s)</w:t>
      </w:r>
    </w:p>
    <w:p w14:paraId="487FC693" w14:textId="512099D0" w:rsidR="00A804EA" w:rsidRPr="00F568E7" w:rsidRDefault="004B6A1B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lang w:val="en-US"/>
        </w:rPr>
        <w:t>nurse(s) or nurse aid(s)</w:t>
      </w:r>
    </w:p>
    <w:p w14:paraId="68F1C307" w14:textId="09ECE6CB" w:rsidR="00A804EA" w:rsidRPr="00F568E7" w:rsidRDefault="004B6A1B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pastor, chaplain, referent</w:t>
      </w:r>
    </w:p>
    <w:p w14:paraId="601D9E60" w14:textId="07B10DB1" w:rsidR="00A804EA" w:rsidRPr="00F568E7" w:rsidRDefault="004B6A1B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someone else, specify: ……………………….</w:t>
      </w:r>
    </w:p>
    <w:p w14:paraId="04A385FB" w14:textId="5EDDEDD1" w:rsidR="00A804EA" w:rsidRPr="00F568E7" w:rsidRDefault="004B6A1B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nobody</w:t>
      </w:r>
    </w:p>
    <w:p w14:paraId="6401037A" w14:textId="77777777" w:rsidR="00A804EA" w:rsidRPr="00F568E7" w:rsidRDefault="00A804EA" w:rsidP="00A804EA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</w:p>
    <w:p w14:paraId="79B68F8C" w14:textId="397EC926" w:rsidR="00A804EA" w:rsidRPr="00FB24E6" w:rsidRDefault="000637DE" w:rsidP="00A804EA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b/>
          <w:bCs/>
          <w:lang w:val="en-US"/>
        </w:rPr>
      </w:pPr>
      <w:r w:rsidRPr="00FB24E6">
        <w:rPr>
          <w:rFonts w:ascii="Times New Roman" w:hAnsi="Times New Roman" w:cs="Times New Roman"/>
          <w:b/>
          <w:bCs/>
          <w:lang w:val="en-US"/>
        </w:rPr>
        <w:t>9.</w:t>
      </w:r>
      <w:r w:rsidRPr="00FB24E6">
        <w:rPr>
          <w:rFonts w:ascii="Times New Roman" w:hAnsi="Times New Roman" w:cs="Times New Roman"/>
          <w:lang w:val="en-US"/>
        </w:rPr>
        <w:t xml:space="preserve"> Has your family member</w:t>
      </w:r>
      <w:r w:rsidR="00FB24E6" w:rsidRPr="00FB24E6">
        <w:rPr>
          <w:rFonts w:ascii="Times New Roman" w:hAnsi="Times New Roman" w:cs="Times New Roman"/>
          <w:lang w:val="en-US"/>
        </w:rPr>
        <w:t xml:space="preserve"> </w:t>
      </w:r>
      <w:r w:rsidRPr="00FB24E6">
        <w:rPr>
          <w:rFonts w:ascii="Times New Roman" w:hAnsi="Times New Roman" w:cs="Times New Roman"/>
          <w:lang w:val="en-US"/>
        </w:rPr>
        <w:t xml:space="preserve">/ loved one been to hospital during the </w:t>
      </w:r>
      <w:r w:rsidRPr="00FB24E6">
        <w:rPr>
          <w:rFonts w:ascii="Times New Roman" w:hAnsi="Times New Roman" w:cs="Times New Roman"/>
          <w:b/>
          <w:bCs/>
          <w:lang w:val="en-US"/>
        </w:rPr>
        <w:t>last week</w:t>
      </w:r>
      <w:r w:rsidRPr="00FB24E6">
        <w:rPr>
          <w:rFonts w:ascii="Times New Roman" w:hAnsi="Times New Roman" w:cs="Times New Roman"/>
          <w:lang w:val="en-US"/>
        </w:rPr>
        <w:t xml:space="preserve"> of their life?</w:t>
      </w:r>
    </w:p>
    <w:p w14:paraId="72391515" w14:textId="2B3C9C64" w:rsidR="00A804EA" w:rsidRPr="00FB24E6" w:rsidRDefault="00A804EA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>yes, he or she was hospitalized</w:t>
      </w:r>
    </w:p>
    <w:p w14:paraId="26AEB73C" w14:textId="44F3A0C3" w:rsidR="00A804EA" w:rsidRPr="00FB24E6" w:rsidRDefault="00A804EA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>yes, he or she was admitted to an intensive care unit</w:t>
      </w:r>
    </w:p>
    <w:p w14:paraId="1ACB94A2" w14:textId="09250540" w:rsidR="00A804EA" w:rsidRPr="00FB24E6" w:rsidRDefault="00A804EA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>yes, to the hospital emergency department (ED)</w:t>
      </w:r>
    </w:p>
    <w:p w14:paraId="020A7D33" w14:textId="12412AE8" w:rsidR="00A804EA" w:rsidRPr="00FB24E6" w:rsidRDefault="00A804EA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yes, to the outpatient clinic</w:t>
      </w:r>
    </w:p>
    <w:p w14:paraId="51041934" w14:textId="26DFD039" w:rsidR="00A804EA" w:rsidRPr="00FB24E6" w:rsidRDefault="00A804EA" w:rsidP="00A804EA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no</w:t>
      </w:r>
    </w:p>
    <w:p w14:paraId="10E13258" w14:textId="77777777" w:rsidR="00A804EA" w:rsidRPr="00F568E7" w:rsidRDefault="00A804EA" w:rsidP="00A804EA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</w:p>
    <w:p w14:paraId="1EC5FF80" w14:textId="1F14DB7E" w:rsidR="00A804EA" w:rsidRPr="002A3B8B" w:rsidRDefault="00C749BD" w:rsidP="00A804EA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b/>
          <w:bCs/>
          <w:lang w:val="en-US"/>
        </w:rPr>
        <w:t>10.</w:t>
      </w:r>
      <w:r w:rsidRPr="00FB24E6">
        <w:rPr>
          <w:rFonts w:ascii="Times New Roman" w:hAnsi="Times New Roman" w:cs="Times New Roman"/>
          <w:lang w:val="en-US"/>
        </w:rPr>
        <w:t xml:space="preserve"> During the last week of his or her life approximately how many hours did you spend with your family</w:t>
      </w:r>
      <w:r w:rsidR="00FB24E6">
        <w:rPr>
          <w:rFonts w:ascii="Times New Roman" w:hAnsi="Times New Roman" w:cs="Times New Roman"/>
          <w:lang w:val="en-US"/>
        </w:rPr>
        <w:t xml:space="preserve"> member</w:t>
      </w:r>
      <w:r w:rsidRPr="00FB24E6">
        <w:rPr>
          <w:rFonts w:ascii="Times New Roman" w:hAnsi="Times New Roman" w:cs="Times New Roman"/>
          <w:lang w:val="en-US"/>
        </w:rPr>
        <w:t xml:space="preserve"> / loved one? </w:t>
      </w:r>
      <w:r w:rsidRPr="00FB24E6">
        <w:rPr>
          <w:rFonts w:ascii="Times New Roman" w:hAnsi="Times New Roman" w:cs="Times New Roman"/>
          <w:i/>
          <w:iCs/>
          <w:lang w:val="en-US"/>
        </w:rPr>
        <w:t>(if you are not sure, try to provide an estimate)</w:t>
      </w:r>
      <w:r w:rsidR="002A3B8B" w:rsidRPr="002A3B8B">
        <w:rPr>
          <w:rFonts w:ascii="Times New Roman" w:hAnsi="Times New Roman" w:cs="Times New Roman"/>
          <w:vertAlign w:val="superscript"/>
          <w:lang w:val="en-US"/>
        </w:rPr>
        <w:t>1</w:t>
      </w:r>
    </w:p>
    <w:p w14:paraId="4A8DF3BB" w14:textId="415B351A" w:rsidR="0092613D" w:rsidRPr="00FB24E6" w:rsidRDefault="004B6A1B" w:rsidP="00A804EA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>approximately ………………… hours</w:t>
      </w:r>
    </w:p>
    <w:p w14:paraId="3BAF402D" w14:textId="77777777" w:rsidR="009B562D" w:rsidRPr="00F568E7" w:rsidRDefault="009B562D" w:rsidP="00A804EA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</w:p>
    <w:p w14:paraId="3E9773AA" w14:textId="796EFB2B" w:rsidR="0092613D" w:rsidRPr="00FB24E6" w:rsidRDefault="00C749BD" w:rsidP="00A804EA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b/>
          <w:bCs/>
          <w:lang w:val="en-US"/>
        </w:rPr>
        <w:t>11.</w:t>
      </w:r>
      <w:r w:rsidRPr="00FB24E6">
        <w:rPr>
          <w:rFonts w:ascii="Times New Roman" w:hAnsi="Times New Roman" w:cs="Times New Roman"/>
          <w:lang w:val="en-US"/>
        </w:rPr>
        <w:t xml:space="preserve"> What was the cause of death?</w:t>
      </w:r>
    </w:p>
    <w:p w14:paraId="746CB049" w14:textId="6B144AA9" w:rsidR="0092613D" w:rsidRPr="00FB24E6" w:rsidRDefault="0092613D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COVID-19/Coronavirus symptoms</w:t>
      </w:r>
    </w:p>
    <w:p w14:paraId="08B3CCF2" w14:textId="4F61360F" w:rsidR="0092613D" w:rsidRPr="00FB24E6" w:rsidRDefault="0092613D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difficulty swallowing</w:t>
      </w:r>
    </w:p>
    <w:p w14:paraId="74CA0D18" w14:textId="1198FA6F" w:rsidR="0092613D" w:rsidRPr="00FB24E6" w:rsidRDefault="0092613D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pneumonia</w:t>
      </w:r>
    </w:p>
    <w:p w14:paraId="06653FDE" w14:textId="797E7992" w:rsidR="0092613D" w:rsidRPr="00FB24E6" w:rsidRDefault="0092613D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heart failure</w:t>
      </w:r>
    </w:p>
    <w:p w14:paraId="754FDBB8" w14:textId="09526186" w:rsidR="0092613D" w:rsidRPr="00FB24E6" w:rsidRDefault="0092613D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infection(s)</w:t>
      </w:r>
    </w:p>
    <w:p w14:paraId="13AD2B44" w14:textId="19DA5E7A" w:rsidR="0092613D" w:rsidRPr="00FB24E6" w:rsidRDefault="0092613D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 xml:space="preserve">cancer </w:t>
      </w:r>
    </w:p>
    <w:p w14:paraId="75618845" w14:textId="4EDC89BB" w:rsidR="0092613D" w:rsidRPr="00FB24E6" w:rsidRDefault="0092613D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complications after a fall</w:t>
      </w:r>
    </w:p>
    <w:p w14:paraId="001BF291" w14:textId="7ACF0BC7" w:rsidR="0092613D" w:rsidRPr="00FB24E6" w:rsidRDefault="0092613D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stopped eating/drinking</w:t>
      </w:r>
    </w:p>
    <w:p w14:paraId="50AB70EA" w14:textId="2007697E" w:rsidR="0092613D" w:rsidRPr="00FB24E6" w:rsidRDefault="0092613D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stroke</w:t>
      </w:r>
    </w:p>
    <w:p w14:paraId="1E093823" w14:textId="475EC2A8" w:rsidR="0092613D" w:rsidRPr="00FB24E6" w:rsidRDefault="0092613D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advanced dementia</w:t>
      </w:r>
    </w:p>
    <w:p w14:paraId="5A823529" w14:textId="64505855" w:rsidR="0092613D" w:rsidRPr="00FB24E6" w:rsidRDefault="0092613D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other, specify:……………….</w:t>
      </w:r>
    </w:p>
    <w:p w14:paraId="00AA4222" w14:textId="29171D1F" w:rsidR="0092613D" w:rsidRPr="00FB24E6" w:rsidRDefault="0092613D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I don’t know</w:t>
      </w:r>
    </w:p>
    <w:p w14:paraId="7ACCD90D" w14:textId="290A5882" w:rsidR="0092613D" w:rsidRPr="00FB24E6" w:rsidRDefault="0092613D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>doctor did not disclose cause of death</w:t>
      </w:r>
    </w:p>
    <w:p w14:paraId="46C853BE" w14:textId="5EC914FD" w:rsidR="0092613D" w:rsidRPr="00FB24E6" w:rsidRDefault="0092613D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>doctor did not know cause of death</w:t>
      </w:r>
    </w:p>
    <w:p w14:paraId="58453EFD" w14:textId="77777777" w:rsidR="009B562D" w:rsidRPr="00F568E7" w:rsidRDefault="009B562D" w:rsidP="009B562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color w:val="FF0000"/>
          <w:lang w:val="en-US"/>
        </w:rPr>
      </w:pPr>
    </w:p>
    <w:p w14:paraId="40153686" w14:textId="5854A338" w:rsidR="00083D47" w:rsidRPr="00F568E7" w:rsidRDefault="00C749B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 xml:space="preserve">12. </w:t>
      </w:r>
      <w:r w:rsidRPr="00F568E7">
        <w:rPr>
          <w:rFonts w:ascii="Times New Roman" w:hAnsi="Times New Roman" w:cs="Times New Roman"/>
          <w:lang w:val="en-US"/>
        </w:rPr>
        <w:t xml:space="preserve">Were you able to see/visit </w:t>
      </w:r>
      <w:r w:rsidR="00FB24E6">
        <w:rPr>
          <w:rFonts w:ascii="Times New Roman" w:hAnsi="Times New Roman" w:cs="Times New Roman"/>
          <w:lang w:val="en-US"/>
        </w:rPr>
        <w:t>your family member / loved one</w:t>
      </w:r>
      <w:r w:rsidRPr="00F568E7">
        <w:rPr>
          <w:rFonts w:ascii="Times New Roman" w:hAnsi="Times New Roman" w:cs="Times New Roman"/>
          <w:lang w:val="en-US"/>
        </w:rPr>
        <w:t xml:space="preserve"> in the week before they died?</w:t>
      </w:r>
      <w:r w:rsidR="00D06111" w:rsidRPr="00D06111">
        <w:rPr>
          <w:rFonts w:ascii="Times New Roman" w:hAnsi="Times New Roman" w:cs="Times New Roman"/>
          <w:vertAlign w:val="superscript"/>
          <w:lang w:val="en-US"/>
        </w:rPr>
        <w:t>2</w:t>
      </w:r>
    </w:p>
    <w:p w14:paraId="47557B42" w14:textId="392E7A79" w:rsidR="0092613D" w:rsidRPr="00FB24E6" w:rsidRDefault="000637DE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 xml:space="preserve">Please </w:t>
      </w:r>
      <w:r w:rsidR="00D06111">
        <w:rPr>
          <w:rFonts w:ascii="Times New Roman" w:hAnsi="Times New Roman" w:cs="Times New Roman"/>
          <w:lang w:val="en-US"/>
        </w:rPr>
        <w:t>describe</w:t>
      </w:r>
    </w:p>
    <w:p w14:paraId="77CE5DCA" w14:textId="56A435C1" w:rsidR="0092613D" w:rsidRPr="00FB24E6" w:rsidRDefault="00083D47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yes</w:t>
      </w:r>
    </w:p>
    <w:p w14:paraId="336D91F7" w14:textId="05DBC5F4" w:rsidR="0092613D" w:rsidRPr="00FB24E6" w:rsidRDefault="0092613D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no</w:t>
      </w:r>
    </w:p>
    <w:p w14:paraId="0FF9BE90" w14:textId="2658E929" w:rsidR="0092613D" w:rsidRPr="00FB24E6" w:rsidRDefault="0092613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 xml:space="preserve">If yes or no, please </w:t>
      </w:r>
      <w:r w:rsidR="00D06111">
        <w:rPr>
          <w:rFonts w:ascii="Times New Roman" w:hAnsi="Times New Roman" w:cs="Times New Roman"/>
          <w:lang w:val="en-US"/>
        </w:rPr>
        <w:t>describe</w:t>
      </w:r>
      <w:r w:rsidRPr="00FB24E6">
        <w:rPr>
          <w:rFonts w:ascii="Times New Roman" w:hAnsi="Times New Roman" w:cs="Times New Roman"/>
          <w:lang w:val="en-US"/>
        </w:rPr>
        <w:t>:………………………………………………</w:t>
      </w:r>
      <w:r w:rsidR="00FB24E6" w:rsidRPr="00FB24E6">
        <w:rPr>
          <w:rFonts w:ascii="Times New Roman" w:hAnsi="Times New Roman" w:cs="Times New Roman"/>
          <w:lang w:val="en-US"/>
        </w:rPr>
        <w:t>…………………..</w:t>
      </w:r>
    </w:p>
    <w:p w14:paraId="2FB5E535" w14:textId="1E037ADD" w:rsidR="0092613D" w:rsidRPr="00FB24E6" w:rsidRDefault="0092613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>………………………………………………………………………………………………..</w:t>
      </w:r>
    </w:p>
    <w:p w14:paraId="5EC67399" w14:textId="77777777" w:rsidR="006664B0" w:rsidRPr="00F568E7" w:rsidRDefault="006664B0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16A2026E" w14:textId="67C07E9E" w:rsidR="0092613D" w:rsidRPr="00FB24E6" w:rsidRDefault="0092613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b/>
          <w:bCs/>
          <w:lang w:val="en-US"/>
        </w:rPr>
      </w:pPr>
      <w:r w:rsidRPr="00FB24E6">
        <w:rPr>
          <w:rFonts w:ascii="Times New Roman" w:hAnsi="Times New Roman" w:cs="Times New Roman"/>
          <w:b/>
          <w:bCs/>
          <w:lang w:val="en-US"/>
        </w:rPr>
        <w:lastRenderedPageBreak/>
        <w:t>Satisfaction with care during the last week of life</w:t>
      </w:r>
    </w:p>
    <w:p w14:paraId="6F0A41FD" w14:textId="77777777" w:rsidR="009B562D" w:rsidRPr="00F568E7" w:rsidRDefault="009B562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color w:val="FF0000"/>
          <w:lang w:val="en-US"/>
        </w:rPr>
      </w:pPr>
    </w:p>
    <w:p w14:paraId="4A747114" w14:textId="4A3A1ACB" w:rsidR="004B6A1B" w:rsidRPr="00F568E7" w:rsidRDefault="0092613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 xml:space="preserve">13. </w:t>
      </w:r>
      <w:r w:rsidRPr="00F568E7">
        <w:rPr>
          <w:rFonts w:ascii="Times New Roman" w:hAnsi="Times New Roman" w:cs="Times New Roman"/>
          <w:lang w:val="en-US"/>
        </w:rPr>
        <w:t>Do you feel that, in the last week of life, the number of healthcare providers available was sufficient?</w:t>
      </w:r>
      <w:r w:rsidR="00D06111" w:rsidRPr="00D06111">
        <w:rPr>
          <w:rFonts w:ascii="Times New Roman" w:hAnsi="Times New Roman" w:cs="Times New Roman"/>
          <w:vertAlign w:val="superscript"/>
          <w:lang w:val="en-US"/>
        </w:rPr>
        <w:t>1</w:t>
      </w:r>
    </w:p>
    <w:p w14:paraId="3047F4E3" w14:textId="532BE670" w:rsidR="0092613D" w:rsidRPr="00F568E7" w:rsidRDefault="00E51B67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yes, plenty (certainly sufficient)</w:t>
      </w:r>
    </w:p>
    <w:p w14:paraId="195D2C5D" w14:textId="47967312" w:rsidR="0092613D" w:rsidRPr="00F568E7" w:rsidRDefault="00E51B67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yes, (only) just sufficient</w:t>
      </w:r>
    </w:p>
    <w:p w14:paraId="538A7A83" w14:textId="7D25F35F" w:rsidR="0092613D" w:rsidRPr="00F568E7" w:rsidRDefault="00E51B67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lang w:val="en-US"/>
        </w:rPr>
        <w:t xml:space="preserve">no, there was a </w:t>
      </w:r>
      <w:r w:rsidRPr="00FB24E6">
        <w:rPr>
          <w:rFonts w:ascii="Times New Roman" w:hAnsi="Times New Roman" w:cs="Times New Roman"/>
          <w:lang w:val="en-US"/>
        </w:rPr>
        <w:t>shortage, specifically, a shortage of:……………………………………………….</w:t>
      </w:r>
    </w:p>
    <w:p w14:paraId="2997B159" w14:textId="77777777" w:rsidR="0092613D" w:rsidRPr="00F568E7" w:rsidRDefault="0092613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</w:p>
    <w:p w14:paraId="2547FD4A" w14:textId="686372DB" w:rsidR="00E51B67" w:rsidRPr="00F568E7" w:rsidRDefault="000637DE" w:rsidP="00E51B67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>14.</w:t>
      </w:r>
      <w:r w:rsidRPr="00F568E7">
        <w:rPr>
          <w:rFonts w:ascii="Times New Roman" w:hAnsi="Times New Roman" w:cs="Times New Roman"/>
          <w:lang w:val="en-US"/>
        </w:rPr>
        <w:t xml:space="preserve"> In that last week, was there any medical procedure or treatment that happened to your </w:t>
      </w:r>
      <w:r w:rsidR="004619F7">
        <w:rPr>
          <w:rFonts w:ascii="Times New Roman" w:hAnsi="Times New Roman" w:cs="Times New Roman"/>
          <w:lang w:val="en-US"/>
        </w:rPr>
        <w:t>family member / loved one</w:t>
      </w:r>
      <w:r w:rsidRPr="00F568E7">
        <w:rPr>
          <w:rFonts w:ascii="Times New Roman" w:hAnsi="Times New Roman" w:cs="Times New Roman"/>
          <w:lang w:val="en-US"/>
        </w:rPr>
        <w:t xml:space="preserve"> that was inconsistent with his/her previously stated wishes?</w:t>
      </w:r>
      <w:r w:rsidR="00D06111" w:rsidRPr="00D06111">
        <w:rPr>
          <w:rFonts w:ascii="Times New Roman" w:hAnsi="Times New Roman" w:cs="Times New Roman"/>
          <w:vertAlign w:val="superscript"/>
          <w:lang w:val="en-US"/>
        </w:rPr>
        <w:t>1</w:t>
      </w:r>
      <w:r w:rsidRPr="00F568E7">
        <w:rPr>
          <w:rFonts w:ascii="Times New Roman" w:hAnsi="Times New Roman" w:cs="Times New Roman"/>
          <w:lang w:val="en-US"/>
        </w:rPr>
        <w:t xml:space="preserve"> </w:t>
      </w:r>
    </w:p>
    <w:p w14:paraId="675EC919" w14:textId="695624DB" w:rsidR="0092613D" w:rsidRPr="00F568E7" w:rsidRDefault="00E51B67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yes</w:t>
      </w:r>
    </w:p>
    <w:p w14:paraId="4B905DDE" w14:textId="08AE8D36" w:rsidR="00E51B67" w:rsidRPr="00F568E7" w:rsidRDefault="00E51B67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no</w:t>
      </w:r>
    </w:p>
    <w:p w14:paraId="445E05C8" w14:textId="36035241" w:rsidR="0092613D" w:rsidRPr="00FB24E6" w:rsidRDefault="003F7D0B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 xml:space="preserve">I </w:t>
      </w:r>
      <w:r w:rsidR="0092613D" w:rsidRPr="00FB24E6">
        <w:rPr>
          <w:rFonts w:ascii="Times New Roman" w:hAnsi="Times New Roman" w:cs="Times New Roman"/>
          <w:lang w:val="en-US"/>
        </w:rPr>
        <w:t>don't know: previously stated wishes were either not known or too little known</w:t>
      </w:r>
    </w:p>
    <w:p w14:paraId="487C1621" w14:textId="77777777" w:rsidR="009B562D" w:rsidRPr="00F568E7" w:rsidRDefault="009B562D" w:rsidP="009B562D">
      <w:pPr>
        <w:tabs>
          <w:tab w:val="left" w:pos="284"/>
        </w:tabs>
        <w:spacing w:after="0" w:line="280" w:lineRule="atLeast"/>
        <w:ind w:left="113"/>
        <w:rPr>
          <w:rFonts w:ascii="Times New Roman" w:hAnsi="Times New Roman" w:cs="Times New Roman"/>
          <w:lang w:val="en-US"/>
        </w:rPr>
      </w:pPr>
    </w:p>
    <w:p w14:paraId="09FB7B13" w14:textId="7FA0F163" w:rsidR="00E51B67" w:rsidRPr="00F568E7" w:rsidRDefault="00C749B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>15.</w:t>
      </w:r>
      <w:r w:rsidRPr="00F568E7">
        <w:rPr>
          <w:rFonts w:ascii="Times New Roman" w:hAnsi="Times New Roman" w:cs="Times New Roman"/>
          <w:lang w:val="en-US"/>
        </w:rPr>
        <w:t xml:space="preserve"> To what degree did all persons involved in the treatment(s) </w:t>
      </w:r>
      <w:r w:rsidR="002A3B8B">
        <w:rPr>
          <w:rFonts w:ascii="Times New Roman" w:hAnsi="Times New Roman" w:cs="Times New Roman"/>
          <w:lang w:val="en-US"/>
        </w:rPr>
        <w:t xml:space="preserve">and care </w:t>
      </w:r>
      <w:r w:rsidRPr="00F568E7">
        <w:rPr>
          <w:rFonts w:ascii="Times New Roman" w:hAnsi="Times New Roman" w:cs="Times New Roman"/>
          <w:lang w:val="en-US"/>
        </w:rPr>
        <w:t xml:space="preserve">(healthcare providers and (other) family members) </w:t>
      </w:r>
      <w:r w:rsidRPr="00F568E7">
        <w:rPr>
          <w:rFonts w:ascii="Times New Roman" w:hAnsi="Times New Roman" w:cs="Times New Roman"/>
          <w:b/>
          <w:bCs/>
          <w:lang w:val="en-US"/>
        </w:rPr>
        <w:t>agree</w:t>
      </w:r>
      <w:r w:rsidRPr="00F568E7">
        <w:rPr>
          <w:rFonts w:ascii="Times New Roman" w:hAnsi="Times New Roman" w:cs="Times New Roman"/>
          <w:lang w:val="en-US"/>
        </w:rPr>
        <w:t xml:space="preserve"> about the best treatment(s) and care in the last week of life?</w:t>
      </w:r>
      <w:r w:rsidR="00D06111" w:rsidRPr="00D06111">
        <w:rPr>
          <w:rFonts w:ascii="Times New Roman" w:hAnsi="Times New Roman" w:cs="Times New Roman"/>
          <w:vertAlign w:val="superscript"/>
          <w:lang w:val="en-US"/>
        </w:rPr>
        <w:t>1</w:t>
      </w:r>
    </w:p>
    <w:p w14:paraId="46FC3B86" w14:textId="0CB812A0" w:rsidR="0092613D" w:rsidRPr="00F568E7" w:rsidRDefault="00E51B67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fully agreed</w:t>
      </w:r>
    </w:p>
    <w:p w14:paraId="55845BB8" w14:textId="2842BE50" w:rsidR="0092613D" w:rsidRPr="00F568E7" w:rsidRDefault="00E51B67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agreed on major issues</w:t>
      </w:r>
    </w:p>
    <w:p w14:paraId="2F26FCCD" w14:textId="75D12015" w:rsidR="0092613D" w:rsidRPr="00F568E7" w:rsidRDefault="00E51B67" w:rsidP="0092613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lang w:val="en-US"/>
        </w:rPr>
        <w:t xml:space="preserve">did not agree, opinions did </w:t>
      </w:r>
      <w:r w:rsidRPr="00080BEE">
        <w:rPr>
          <w:rFonts w:ascii="Times New Roman" w:hAnsi="Times New Roman" w:cs="Times New Roman"/>
          <w:b/>
          <w:bCs/>
          <w:lang w:val="en-US"/>
        </w:rPr>
        <w:t>not</w:t>
      </w:r>
      <w:r w:rsidRPr="00F568E7">
        <w:rPr>
          <w:rFonts w:ascii="Times New Roman" w:hAnsi="Times New Roman" w:cs="Times New Roman"/>
          <w:lang w:val="en-US"/>
        </w:rPr>
        <w:t xml:space="preserve"> agree between: </w:t>
      </w:r>
    </w:p>
    <w:p w14:paraId="11E248ED" w14:textId="7F616C82" w:rsidR="0092613D" w:rsidRPr="00F568E7" w:rsidRDefault="0092613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lang w:val="en-US"/>
        </w:rPr>
        <w:t>…………………… and ………………….</w:t>
      </w:r>
    </w:p>
    <w:p w14:paraId="7C9C2964" w14:textId="77777777" w:rsidR="0092613D" w:rsidRPr="00F568E7" w:rsidRDefault="0092613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</w:p>
    <w:p w14:paraId="71E851BF" w14:textId="7E35248C" w:rsidR="004B6A1B" w:rsidRPr="00F568E7" w:rsidRDefault="00C749B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>16.</w:t>
      </w:r>
      <w:r w:rsidRPr="00F568E7">
        <w:rPr>
          <w:rFonts w:ascii="Times New Roman" w:hAnsi="Times New Roman" w:cs="Times New Roman"/>
          <w:lang w:val="en-US"/>
        </w:rPr>
        <w:t xml:space="preserve"> Are you satisfied with how the communication with healthcare providers went (discussions on future care, goals of treatment, and care in the last phase of life, in the last week)?</w:t>
      </w:r>
      <w:r w:rsidR="002A3B8B" w:rsidRPr="002A3B8B">
        <w:rPr>
          <w:rFonts w:ascii="Times New Roman" w:hAnsi="Times New Roman" w:cs="Times New Roman"/>
          <w:vertAlign w:val="superscript"/>
          <w:lang w:val="en-US"/>
        </w:rPr>
        <w:t>1</w:t>
      </w:r>
    </w:p>
    <w:p w14:paraId="4FEDCBD2" w14:textId="6B6C3D01" w:rsidR="00F8497F" w:rsidRPr="00F568E7" w:rsidRDefault="004B6A1B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satisfied in every respect</w:t>
      </w:r>
    </w:p>
    <w:p w14:paraId="7B40AB64" w14:textId="02CDDF1B" w:rsidR="00F8497F" w:rsidRPr="00F568E7" w:rsidRDefault="004B6A1B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satisified about the main elements</w:t>
      </w:r>
    </w:p>
    <w:p w14:paraId="2093A2C6" w14:textId="72EC9CD1" w:rsidR="00F8497F" w:rsidRPr="00F568E7" w:rsidRDefault="004B6A1B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neutral</w:t>
      </w:r>
    </w:p>
    <w:p w14:paraId="77C936AA" w14:textId="7E9FA6B0" w:rsidR="00F8497F" w:rsidRPr="00F568E7" w:rsidRDefault="004B6A1B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not satisfied, because: ………………………………..</w:t>
      </w:r>
    </w:p>
    <w:p w14:paraId="4C0C5FAB" w14:textId="292C4510" w:rsidR="00F8497F" w:rsidRPr="00F568E7" w:rsidRDefault="004B6A1B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lang w:val="en-US"/>
        </w:rPr>
        <w:t xml:space="preserve">did not talk to healthcare providers while I would have wanted to </w:t>
      </w:r>
    </w:p>
    <w:p w14:paraId="2958586F" w14:textId="4E34E762" w:rsidR="00F8497F" w:rsidRPr="00F568E7" w:rsidRDefault="004B6A1B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lang w:val="en-US"/>
        </w:rPr>
        <w:t>did not talk to healthcare providers and I did not think it was needed</w:t>
      </w:r>
    </w:p>
    <w:p w14:paraId="46FEA9C2" w14:textId="5C4F46E8" w:rsidR="00F8497F" w:rsidRPr="00F568E7" w:rsidRDefault="00F8497F" w:rsidP="00F8497F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</w:p>
    <w:p w14:paraId="4875CAA8" w14:textId="14DEE682" w:rsidR="00F8497F" w:rsidRPr="00F568E7" w:rsidRDefault="00F8497F" w:rsidP="00F8497F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b/>
          <w:bCs/>
          <w:lang w:val="en-US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>Questions about care provided to you, and your experiences in general</w:t>
      </w:r>
    </w:p>
    <w:p w14:paraId="3EE997F4" w14:textId="77777777" w:rsidR="003F7D0B" w:rsidRPr="00F568E7" w:rsidRDefault="003F7D0B" w:rsidP="00F8497F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</w:p>
    <w:p w14:paraId="0E1C9A58" w14:textId="69081F5A" w:rsidR="00E51B67" w:rsidRPr="00F568E7" w:rsidRDefault="00C749BD" w:rsidP="00F8497F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 xml:space="preserve">17. </w:t>
      </w:r>
      <w:r w:rsidRPr="00F568E7">
        <w:rPr>
          <w:rFonts w:ascii="Times New Roman" w:hAnsi="Times New Roman" w:cs="Times New Roman"/>
          <w:lang w:val="en-US"/>
        </w:rPr>
        <w:t xml:space="preserve">Since your </w:t>
      </w:r>
      <w:r w:rsidR="004619F7">
        <w:rPr>
          <w:rFonts w:ascii="Times New Roman" w:hAnsi="Times New Roman" w:cs="Times New Roman"/>
          <w:lang w:val="en-US"/>
        </w:rPr>
        <w:t>family member</w:t>
      </w:r>
      <w:r w:rsidR="00FB24E6">
        <w:rPr>
          <w:rFonts w:ascii="Times New Roman" w:hAnsi="Times New Roman" w:cs="Times New Roman"/>
          <w:lang w:val="en-US"/>
        </w:rPr>
        <w:t>’s</w:t>
      </w:r>
      <w:r w:rsidR="004619F7">
        <w:rPr>
          <w:rFonts w:ascii="Times New Roman" w:hAnsi="Times New Roman" w:cs="Times New Roman"/>
          <w:lang w:val="en-US"/>
        </w:rPr>
        <w:t xml:space="preserve"> / loved </w:t>
      </w:r>
      <w:r w:rsidRPr="00F568E7">
        <w:rPr>
          <w:rFonts w:ascii="Times New Roman" w:hAnsi="Times New Roman" w:cs="Times New Roman"/>
          <w:lang w:val="en-US"/>
        </w:rPr>
        <w:t>one’s death, did anyone from the nursing home contact you to offer grief and bereavement counselling or support services?</w:t>
      </w:r>
      <w:r w:rsidR="00D06111" w:rsidRPr="00D06111">
        <w:rPr>
          <w:rFonts w:ascii="Times New Roman" w:hAnsi="Times New Roman" w:cs="Times New Roman"/>
          <w:vertAlign w:val="superscript"/>
          <w:lang w:val="en-US"/>
        </w:rPr>
        <w:t>1</w:t>
      </w:r>
    </w:p>
    <w:p w14:paraId="46E6CC9C" w14:textId="171F7ECC" w:rsidR="00F8497F" w:rsidRPr="00F568E7" w:rsidRDefault="00E51B67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yes</w:t>
      </w:r>
    </w:p>
    <w:p w14:paraId="1F4468A5" w14:textId="2CC66973" w:rsidR="00F8497F" w:rsidRPr="00F568E7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no</w:t>
      </w:r>
    </w:p>
    <w:p w14:paraId="78288ED3" w14:textId="77777777" w:rsidR="0092613D" w:rsidRPr="00F568E7" w:rsidRDefault="0092613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</w:p>
    <w:p w14:paraId="08ED65BA" w14:textId="0607A5AC" w:rsidR="00F8497F" w:rsidRPr="00FB24E6" w:rsidRDefault="00C749B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b/>
          <w:bCs/>
          <w:lang w:val="en-US"/>
        </w:rPr>
        <w:t xml:space="preserve">18. </w:t>
      </w:r>
      <w:r w:rsidR="006A56E1">
        <w:rPr>
          <w:rFonts w:ascii="Times New Roman" w:hAnsi="Times New Roman" w:cs="Times New Roman"/>
          <w:lang w:val="en-US"/>
        </w:rPr>
        <w:t>In</w:t>
      </w:r>
      <w:r w:rsidRPr="00FB24E6">
        <w:rPr>
          <w:rFonts w:ascii="Times New Roman" w:hAnsi="Times New Roman" w:cs="Times New Roman"/>
          <w:lang w:val="en-US"/>
        </w:rPr>
        <w:t xml:space="preserve"> the last week of your family member's / loved one's life, how often did healthcare providers give the kind of </w:t>
      </w:r>
      <w:r w:rsidRPr="00FB24E6">
        <w:rPr>
          <w:rFonts w:ascii="Times New Roman" w:hAnsi="Times New Roman" w:cs="Times New Roman"/>
          <w:b/>
          <w:bCs/>
          <w:lang w:val="en-US"/>
        </w:rPr>
        <w:t>emotional support</w:t>
      </w:r>
      <w:r w:rsidRPr="00FB24E6">
        <w:rPr>
          <w:rFonts w:ascii="Times New Roman" w:hAnsi="Times New Roman" w:cs="Times New Roman"/>
          <w:lang w:val="en-US"/>
        </w:rPr>
        <w:t xml:space="preserve"> you wanted?</w:t>
      </w:r>
      <w:r w:rsidR="006A56E1" w:rsidRPr="006A56E1">
        <w:rPr>
          <w:rFonts w:ascii="Times New Roman" w:hAnsi="Times New Roman" w:cs="Times New Roman"/>
          <w:vertAlign w:val="superscript"/>
          <w:lang w:val="en-US"/>
        </w:rPr>
        <w:t>3</w:t>
      </w:r>
      <w:r w:rsidRPr="00FB24E6">
        <w:rPr>
          <w:rFonts w:ascii="Times New Roman" w:hAnsi="Times New Roman" w:cs="Times New Roman"/>
          <w:lang w:val="en-US"/>
        </w:rPr>
        <w:t xml:space="preserve"> </w:t>
      </w:r>
    </w:p>
    <w:p w14:paraId="6E8F096D" w14:textId="284DBBAB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always</w:t>
      </w:r>
    </w:p>
    <w:p w14:paraId="795AAAEE" w14:textId="059DEA48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most of the time</w:t>
      </w:r>
    </w:p>
    <w:p w14:paraId="00699722" w14:textId="5BB26A81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sometimes</w:t>
      </w:r>
    </w:p>
    <w:p w14:paraId="0DD7EEF7" w14:textId="326A7E7F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never</w:t>
      </w:r>
    </w:p>
    <w:p w14:paraId="64159E6D" w14:textId="50A4BB79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>I did not want / need emotional support</w:t>
      </w:r>
    </w:p>
    <w:p w14:paraId="12691C31" w14:textId="77777777" w:rsidR="009B562D" w:rsidRPr="00F568E7" w:rsidRDefault="009B562D" w:rsidP="009B562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color w:val="FF0000"/>
          <w:lang w:val="en-US"/>
        </w:rPr>
      </w:pPr>
    </w:p>
    <w:p w14:paraId="596E7098" w14:textId="1ADB6D78" w:rsidR="00F8497F" w:rsidRPr="00FB24E6" w:rsidRDefault="000637DE" w:rsidP="00F8497F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b/>
          <w:bCs/>
          <w:lang w:val="en-US"/>
        </w:rPr>
        <w:t xml:space="preserve">19. </w:t>
      </w:r>
      <w:r w:rsidR="006A56E1">
        <w:rPr>
          <w:rFonts w:ascii="Times New Roman" w:hAnsi="Times New Roman" w:cs="Times New Roman"/>
          <w:lang w:val="en-US"/>
        </w:rPr>
        <w:t>In</w:t>
      </w:r>
      <w:r w:rsidRPr="00FB24E6">
        <w:rPr>
          <w:rFonts w:ascii="Times New Roman" w:hAnsi="Times New Roman" w:cs="Times New Roman"/>
          <w:lang w:val="en-US"/>
        </w:rPr>
        <w:t xml:space="preserve"> the last week of your family member's / loved one's life, how often did healthcare providers give the kind of </w:t>
      </w:r>
      <w:r w:rsidR="00FB24E6">
        <w:rPr>
          <w:rFonts w:ascii="Times New Roman" w:hAnsi="Times New Roman" w:cs="Times New Roman"/>
          <w:b/>
          <w:bCs/>
          <w:lang w:val="en-US"/>
        </w:rPr>
        <w:t>spiritual</w:t>
      </w:r>
      <w:r w:rsidRPr="00FB24E6">
        <w:rPr>
          <w:rFonts w:ascii="Times New Roman" w:hAnsi="Times New Roman" w:cs="Times New Roman"/>
          <w:b/>
          <w:bCs/>
          <w:lang w:val="en-US"/>
        </w:rPr>
        <w:t xml:space="preserve"> support</w:t>
      </w:r>
      <w:r w:rsidRPr="00FB24E6">
        <w:rPr>
          <w:rFonts w:ascii="Times New Roman" w:hAnsi="Times New Roman" w:cs="Times New Roman"/>
          <w:lang w:val="en-US"/>
        </w:rPr>
        <w:t xml:space="preserve"> (philosophical or religious care) you wanted?</w:t>
      </w:r>
      <w:r w:rsidR="006A56E1" w:rsidRPr="006A56E1">
        <w:rPr>
          <w:rFonts w:ascii="Times New Roman" w:hAnsi="Times New Roman" w:cs="Times New Roman"/>
          <w:vertAlign w:val="superscript"/>
          <w:lang w:val="en-US"/>
        </w:rPr>
        <w:t>3</w:t>
      </w:r>
      <w:r w:rsidR="006A56E1" w:rsidRPr="00FB24E6">
        <w:rPr>
          <w:rFonts w:ascii="Times New Roman" w:hAnsi="Times New Roman" w:cs="Times New Roman"/>
          <w:lang w:val="en-US"/>
        </w:rPr>
        <w:t xml:space="preserve"> </w:t>
      </w:r>
      <w:r w:rsidRPr="00FB24E6">
        <w:rPr>
          <w:rFonts w:ascii="Times New Roman" w:hAnsi="Times New Roman" w:cs="Times New Roman"/>
          <w:lang w:val="en-US"/>
        </w:rPr>
        <w:t xml:space="preserve"> </w:t>
      </w:r>
    </w:p>
    <w:p w14:paraId="7CE26549" w14:textId="77777777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always</w:t>
      </w:r>
    </w:p>
    <w:p w14:paraId="14549B35" w14:textId="77777777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most of the time</w:t>
      </w:r>
    </w:p>
    <w:p w14:paraId="0CD2F322" w14:textId="77777777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lastRenderedPageBreak/>
        <w:t>sometimes</w:t>
      </w:r>
    </w:p>
    <w:p w14:paraId="13C61FA5" w14:textId="77777777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never</w:t>
      </w:r>
    </w:p>
    <w:p w14:paraId="32B8AA93" w14:textId="61DE3AF9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>I did not want / need mental support</w:t>
      </w:r>
    </w:p>
    <w:p w14:paraId="793A37CD" w14:textId="77777777" w:rsidR="009B562D" w:rsidRPr="00F568E7" w:rsidRDefault="009B562D" w:rsidP="00F8497F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b/>
          <w:bCs/>
          <w:lang w:val="en-US"/>
        </w:rPr>
      </w:pPr>
    </w:p>
    <w:p w14:paraId="2880957C" w14:textId="663E4617" w:rsidR="00F8497F" w:rsidRPr="00FB24E6" w:rsidRDefault="006664B0" w:rsidP="00F8497F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b/>
          <w:bCs/>
          <w:lang w:val="en-US"/>
        </w:rPr>
        <w:t>2</w:t>
      </w:r>
      <w:r w:rsidR="00C749BD" w:rsidRPr="00FB24E6">
        <w:rPr>
          <w:rFonts w:ascii="Times New Roman" w:hAnsi="Times New Roman" w:cs="Times New Roman"/>
          <w:b/>
          <w:bCs/>
          <w:lang w:val="en-US"/>
        </w:rPr>
        <w:t>0</w:t>
      </w:r>
      <w:r w:rsidRPr="00FB24E6">
        <w:rPr>
          <w:rFonts w:ascii="Times New Roman" w:hAnsi="Times New Roman" w:cs="Times New Roman"/>
          <w:b/>
          <w:bCs/>
          <w:lang w:val="en-US"/>
        </w:rPr>
        <w:t>.</w:t>
      </w:r>
      <w:r w:rsidR="00C749BD" w:rsidRPr="00FB24E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A56E1">
        <w:rPr>
          <w:rFonts w:ascii="Times New Roman" w:hAnsi="Times New Roman" w:cs="Times New Roman"/>
          <w:lang w:val="en-US"/>
        </w:rPr>
        <w:t>In</w:t>
      </w:r>
      <w:r w:rsidR="00C749BD" w:rsidRPr="00FB24E6">
        <w:rPr>
          <w:rFonts w:ascii="Times New Roman" w:hAnsi="Times New Roman" w:cs="Times New Roman"/>
          <w:lang w:val="en-US"/>
        </w:rPr>
        <w:t xml:space="preserve"> the last week of your family member's / loved one's life, how often did healthcare providers give the kind of </w:t>
      </w:r>
      <w:r w:rsidR="00C749BD" w:rsidRPr="00FB24E6">
        <w:rPr>
          <w:rFonts w:ascii="Times New Roman" w:hAnsi="Times New Roman" w:cs="Times New Roman"/>
          <w:b/>
          <w:bCs/>
          <w:lang w:val="en-US"/>
        </w:rPr>
        <w:t>practical support</w:t>
      </w:r>
      <w:r w:rsidR="00C749BD" w:rsidRPr="00FB24E6">
        <w:rPr>
          <w:rFonts w:ascii="Times New Roman" w:hAnsi="Times New Roman" w:cs="Times New Roman"/>
          <w:lang w:val="en-US"/>
        </w:rPr>
        <w:t xml:space="preserve"> you wanted (e.g., organizing things)?</w:t>
      </w:r>
      <w:r w:rsidR="006A56E1" w:rsidRPr="006A56E1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6A56E1" w:rsidRPr="006A56E1">
        <w:rPr>
          <w:rFonts w:ascii="Times New Roman" w:hAnsi="Times New Roman" w:cs="Times New Roman"/>
          <w:vertAlign w:val="superscript"/>
          <w:lang w:val="en-US"/>
        </w:rPr>
        <w:t>3</w:t>
      </w:r>
      <w:r w:rsidR="006A56E1" w:rsidRPr="00FB24E6">
        <w:rPr>
          <w:rFonts w:ascii="Times New Roman" w:hAnsi="Times New Roman" w:cs="Times New Roman"/>
          <w:lang w:val="en-US"/>
        </w:rPr>
        <w:t xml:space="preserve"> </w:t>
      </w:r>
      <w:r w:rsidR="00C749BD" w:rsidRPr="00FB24E6">
        <w:rPr>
          <w:rFonts w:ascii="Times New Roman" w:hAnsi="Times New Roman" w:cs="Times New Roman"/>
          <w:lang w:val="en-US"/>
        </w:rPr>
        <w:t xml:space="preserve"> </w:t>
      </w:r>
    </w:p>
    <w:p w14:paraId="67F38EC3" w14:textId="77777777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always</w:t>
      </w:r>
    </w:p>
    <w:p w14:paraId="05B8AB15" w14:textId="77777777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most of the time</w:t>
      </w:r>
    </w:p>
    <w:p w14:paraId="1887E8BF" w14:textId="77777777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sometimes</w:t>
      </w:r>
    </w:p>
    <w:p w14:paraId="30F8AFFE" w14:textId="77777777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never</w:t>
      </w:r>
    </w:p>
    <w:p w14:paraId="4F847D7D" w14:textId="1038CA29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>I did not want / need practical support</w:t>
      </w:r>
    </w:p>
    <w:p w14:paraId="1157B920" w14:textId="77777777" w:rsidR="009B562D" w:rsidRPr="00F568E7" w:rsidRDefault="009B562D" w:rsidP="009B562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color w:val="FF0000"/>
          <w:lang w:val="en-US"/>
        </w:rPr>
      </w:pPr>
    </w:p>
    <w:p w14:paraId="273C95DF" w14:textId="456B6C4B" w:rsidR="00F8497F" w:rsidRPr="00FB24E6" w:rsidRDefault="00C749BD" w:rsidP="00F8497F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b/>
          <w:bCs/>
          <w:lang w:val="en-US"/>
        </w:rPr>
        <w:t xml:space="preserve">21. </w:t>
      </w:r>
      <w:r w:rsidR="002A3B8B">
        <w:rPr>
          <w:rFonts w:ascii="Times New Roman" w:hAnsi="Times New Roman" w:cs="Times New Roman"/>
          <w:lang w:val="en-US"/>
        </w:rPr>
        <w:t>Overall, h</w:t>
      </w:r>
      <w:r w:rsidRPr="00FB24E6">
        <w:rPr>
          <w:rFonts w:ascii="Times New Roman" w:hAnsi="Times New Roman" w:cs="Times New Roman"/>
          <w:lang w:val="en-US"/>
        </w:rPr>
        <w:t xml:space="preserve">ow would you rate the care that </w:t>
      </w:r>
      <w:r w:rsidRPr="00FB24E6">
        <w:rPr>
          <w:rFonts w:ascii="Times New Roman" w:hAnsi="Times New Roman" w:cs="Times New Roman"/>
          <w:b/>
          <w:bCs/>
          <w:lang w:val="en-US"/>
        </w:rPr>
        <w:t>you yourself</w:t>
      </w:r>
      <w:r w:rsidRPr="00FB24E6">
        <w:rPr>
          <w:rFonts w:ascii="Times New Roman" w:hAnsi="Times New Roman" w:cs="Times New Roman"/>
          <w:lang w:val="en-US"/>
        </w:rPr>
        <w:t xml:space="preserve"> received from the healthcare providers during the last week of your family member's / loved one's life (and, if applicable, after the death of your family member / loved one)?</w:t>
      </w:r>
      <w:r w:rsidR="00A65495" w:rsidRPr="00A65495">
        <w:rPr>
          <w:rFonts w:ascii="Times New Roman" w:hAnsi="Times New Roman" w:cs="Times New Roman"/>
          <w:vertAlign w:val="superscript"/>
          <w:lang w:val="en-US"/>
        </w:rPr>
        <w:t>1</w:t>
      </w:r>
    </w:p>
    <w:p w14:paraId="27FD200F" w14:textId="51B245C8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excellent</w:t>
      </w:r>
    </w:p>
    <w:p w14:paraId="34C39C5E" w14:textId="51C40397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very good</w:t>
      </w:r>
    </w:p>
    <w:p w14:paraId="4F528F79" w14:textId="480827CF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lang w:val="en-US"/>
        </w:rPr>
        <w:t>good</w:t>
      </w:r>
    </w:p>
    <w:p w14:paraId="2D57002E" w14:textId="515C30B0" w:rsidR="00F8497F" w:rsidRPr="00FB24E6" w:rsidRDefault="00A65495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fair</w:t>
      </w:r>
      <w:r w:rsidR="00F8497F" w:rsidRPr="00FB24E6">
        <w:rPr>
          <w:rFonts w:ascii="Times New Roman" w:hAnsi="Times New Roman" w:cs="Times New Roman"/>
          <w:lang w:val="en-US"/>
        </w:rPr>
        <w:t>, because…………………………….</w:t>
      </w:r>
    </w:p>
    <w:p w14:paraId="67637244" w14:textId="54B52C25" w:rsidR="00F8497F" w:rsidRPr="00FB24E6" w:rsidRDefault="00A65495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poor</w:t>
      </w:r>
      <w:r w:rsidR="00F8497F" w:rsidRPr="00FB24E6">
        <w:rPr>
          <w:rFonts w:ascii="Times New Roman" w:hAnsi="Times New Roman" w:cs="Times New Roman"/>
          <w:lang w:val="en-US"/>
        </w:rPr>
        <w:t>, because:…………………………….</w:t>
      </w:r>
    </w:p>
    <w:p w14:paraId="3534092D" w14:textId="2E56E21E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>the healthcare providers did not take care of me during the last week</w:t>
      </w:r>
    </w:p>
    <w:p w14:paraId="6CE6BC88" w14:textId="77777777" w:rsidR="009B562D" w:rsidRPr="00F568E7" w:rsidRDefault="009B562D" w:rsidP="009B562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color w:val="FF0000"/>
          <w:lang w:val="en-US"/>
        </w:rPr>
      </w:pPr>
    </w:p>
    <w:p w14:paraId="701999EF" w14:textId="50A8E83C" w:rsidR="00F8497F" w:rsidRPr="00FB24E6" w:rsidRDefault="00C749BD" w:rsidP="00F8497F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b/>
          <w:bCs/>
          <w:lang w:val="en-US"/>
        </w:rPr>
        <w:t>22.</w:t>
      </w:r>
      <w:r w:rsidRPr="00FB24E6">
        <w:rPr>
          <w:rFonts w:ascii="Times New Roman" w:hAnsi="Times New Roman" w:cs="Times New Roman"/>
          <w:lang w:val="en-US"/>
        </w:rPr>
        <w:t xml:space="preserve"> Have you had any </w:t>
      </w:r>
      <w:r w:rsidR="006A56E1">
        <w:rPr>
          <w:rFonts w:ascii="Times New Roman" w:hAnsi="Times New Roman" w:cs="Times New Roman"/>
          <w:b/>
          <w:bCs/>
          <w:lang w:val="en-US"/>
        </w:rPr>
        <w:t>unpleasant</w:t>
      </w:r>
      <w:r w:rsidRPr="00FB24E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080BEE">
        <w:rPr>
          <w:rFonts w:ascii="Times New Roman" w:hAnsi="Times New Roman" w:cs="Times New Roman"/>
          <w:b/>
          <w:bCs/>
          <w:lang w:val="en-US"/>
        </w:rPr>
        <w:t>experience</w:t>
      </w:r>
      <w:r w:rsidRPr="00FB24E6">
        <w:rPr>
          <w:rFonts w:ascii="Times New Roman" w:hAnsi="Times New Roman" w:cs="Times New Roman"/>
          <w:lang w:val="en-US"/>
        </w:rPr>
        <w:t xml:space="preserve"> with care for your family member / loved one or for you? </w:t>
      </w:r>
      <w:r w:rsidRPr="00FB24E6">
        <w:rPr>
          <w:rFonts w:ascii="Times New Roman" w:hAnsi="Times New Roman" w:cs="Times New Roman"/>
          <w:i/>
          <w:iCs/>
          <w:lang w:val="en-US"/>
        </w:rPr>
        <w:t>(please describe the experience and specify who could have done better)</w:t>
      </w:r>
      <w:r w:rsidR="00D06111" w:rsidRPr="00D06111">
        <w:rPr>
          <w:rFonts w:ascii="Times New Roman" w:hAnsi="Times New Roman" w:cs="Times New Roman"/>
          <w:vertAlign w:val="superscript"/>
          <w:lang w:val="en-US"/>
        </w:rPr>
        <w:t>1</w:t>
      </w:r>
    </w:p>
    <w:p w14:paraId="2134E95B" w14:textId="066D3F1A" w:rsidR="00F8497F" w:rsidRPr="00FB24E6" w:rsidRDefault="00F8497F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 xml:space="preserve">no, I did not have any </w:t>
      </w:r>
      <w:r w:rsidR="00080BEE">
        <w:rPr>
          <w:rFonts w:ascii="Times New Roman" w:hAnsi="Times New Roman" w:cs="Times New Roman"/>
          <w:lang w:val="en-US"/>
        </w:rPr>
        <w:t>unpleasant</w:t>
      </w:r>
      <w:r w:rsidRPr="00FB24E6">
        <w:rPr>
          <w:rFonts w:ascii="Times New Roman" w:hAnsi="Times New Roman" w:cs="Times New Roman"/>
          <w:lang w:val="en-US"/>
        </w:rPr>
        <w:t xml:space="preserve"> experiences</w:t>
      </w:r>
    </w:p>
    <w:p w14:paraId="05E91949" w14:textId="67F45D4F" w:rsidR="00F8497F" w:rsidRPr="00F568E7" w:rsidRDefault="00E51B67" w:rsidP="00F8497F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yes, specify: ………………………………………………..………………………………………………..………………………………………………..………………………………………………..………………………………………………..………………………………………………..………………………………………………..………………………………………………..………………………………</w:t>
      </w:r>
    </w:p>
    <w:p w14:paraId="3981A6C0" w14:textId="77777777" w:rsidR="00F8497F" w:rsidRPr="00F568E7" w:rsidRDefault="00F8497F" w:rsidP="00F8497F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</w:p>
    <w:p w14:paraId="1D2B7DAA" w14:textId="2FC28BF3" w:rsidR="00F8497F" w:rsidRPr="00FB24E6" w:rsidRDefault="00F8497F" w:rsidP="00F8497F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lang w:val="en-US"/>
        </w:rPr>
        <w:t>Who could have done better? …………………………………………………………………….</w:t>
      </w:r>
    </w:p>
    <w:p w14:paraId="77578BC4" w14:textId="77777777" w:rsidR="009B562D" w:rsidRPr="00F568E7" w:rsidRDefault="009B562D" w:rsidP="00F8497F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</w:p>
    <w:p w14:paraId="7ADE5206" w14:textId="0A346AD5" w:rsidR="0092613D" w:rsidRPr="00FB24E6" w:rsidRDefault="00C749B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B24E6">
        <w:rPr>
          <w:rFonts w:ascii="Times New Roman" w:hAnsi="Times New Roman" w:cs="Times New Roman"/>
          <w:b/>
          <w:bCs/>
          <w:lang w:val="en-US"/>
        </w:rPr>
        <w:t>23.</w:t>
      </w:r>
      <w:r w:rsidRPr="00FB24E6">
        <w:rPr>
          <w:rFonts w:ascii="Times New Roman" w:hAnsi="Times New Roman" w:cs="Times New Roman"/>
          <w:lang w:val="en-US"/>
        </w:rPr>
        <w:t xml:space="preserve"> In what way could healthcare providers have taken better care of you? </w:t>
      </w:r>
      <w:r w:rsidRPr="00FB24E6">
        <w:rPr>
          <w:rFonts w:ascii="Times New Roman" w:hAnsi="Times New Roman" w:cs="Times New Roman"/>
          <w:i/>
          <w:iCs/>
          <w:lang w:val="en-US"/>
        </w:rPr>
        <w:t>(e.g. what kind of care did you lack but wish you had been given or do you have any suggestions for the healthcare providers?)</w:t>
      </w:r>
    </w:p>
    <w:p w14:paraId="33C8589F" w14:textId="38201291" w:rsidR="00C749BD" w:rsidRPr="00F568E7" w:rsidRDefault="00C749B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lang w:val="en-US"/>
        </w:rPr>
        <w:t>………………………………………………..………………………………………………..………………………………………………..………………………………………………..……………………</w:t>
      </w:r>
    </w:p>
    <w:p w14:paraId="72EC7C76" w14:textId="77777777" w:rsidR="006664B0" w:rsidRPr="00F568E7" w:rsidRDefault="006664B0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70560BFB" w14:textId="091E854C" w:rsidR="00C749BD" w:rsidRPr="00FB24E6" w:rsidRDefault="00C749B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b/>
          <w:bCs/>
          <w:lang w:val="en-US"/>
        </w:rPr>
      </w:pPr>
      <w:r w:rsidRPr="00FB24E6">
        <w:rPr>
          <w:rFonts w:ascii="Times New Roman" w:hAnsi="Times New Roman" w:cs="Times New Roman"/>
          <w:b/>
          <w:bCs/>
          <w:lang w:val="en-US"/>
        </w:rPr>
        <w:t>Questions regarding COVID-19</w:t>
      </w:r>
    </w:p>
    <w:p w14:paraId="0981A39F" w14:textId="77777777" w:rsidR="009B562D" w:rsidRPr="00F568E7" w:rsidRDefault="009B562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color w:val="FF0000"/>
          <w:lang w:val="en-US"/>
        </w:rPr>
      </w:pPr>
    </w:p>
    <w:p w14:paraId="05FC5187" w14:textId="2238894C" w:rsidR="00C749BD" w:rsidRPr="00F568E7" w:rsidRDefault="00C749BD" w:rsidP="0092613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 xml:space="preserve">24. </w:t>
      </w:r>
      <w:r w:rsidRPr="00F568E7">
        <w:rPr>
          <w:rFonts w:ascii="Times New Roman" w:hAnsi="Times New Roman" w:cs="Times New Roman"/>
          <w:lang w:val="en-US"/>
        </w:rPr>
        <w:t>Do you think that COVID-19 has impacted on how you are feeling?</w:t>
      </w:r>
      <w:r w:rsidR="00A65495" w:rsidRPr="00A65495">
        <w:rPr>
          <w:rFonts w:ascii="Times New Roman" w:hAnsi="Times New Roman" w:cs="Times New Roman"/>
          <w:vertAlign w:val="superscript"/>
          <w:lang w:val="en-US"/>
        </w:rPr>
        <w:t>2</w:t>
      </w:r>
    </w:p>
    <w:p w14:paraId="1D002EDC" w14:textId="0C7923D4" w:rsidR="00C749BD" w:rsidRPr="00F568E7" w:rsidRDefault="00083D47" w:rsidP="00C749B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yes</w:t>
      </w:r>
    </w:p>
    <w:p w14:paraId="2B125E2D" w14:textId="446328DB" w:rsidR="00C749BD" w:rsidRPr="00F568E7" w:rsidRDefault="00C749BD" w:rsidP="00C749B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no</w:t>
      </w:r>
    </w:p>
    <w:p w14:paraId="40E0EFA8" w14:textId="77777777" w:rsidR="00083D47" w:rsidRPr="00F568E7" w:rsidRDefault="00083D47" w:rsidP="00083D47">
      <w:pPr>
        <w:spacing w:after="0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lang w:val="en-US"/>
        </w:rPr>
        <w:t>Please describe: 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DF982EA" w14:textId="77777777" w:rsidR="006664B0" w:rsidRPr="00F568E7" w:rsidRDefault="006664B0" w:rsidP="00083D47">
      <w:pPr>
        <w:spacing w:after="0"/>
        <w:rPr>
          <w:rFonts w:ascii="Times New Roman" w:hAnsi="Times New Roman" w:cs="Times New Roman"/>
        </w:rPr>
      </w:pPr>
    </w:p>
    <w:p w14:paraId="03E64054" w14:textId="0DFAEF5B" w:rsidR="00C749BD" w:rsidRPr="00F568E7" w:rsidRDefault="00F568E7" w:rsidP="00C749B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2</w:t>
      </w:r>
      <w:r w:rsidR="00C749BD" w:rsidRPr="00F568E7">
        <w:rPr>
          <w:rFonts w:ascii="Times New Roman" w:hAnsi="Times New Roman" w:cs="Times New Roman"/>
          <w:b/>
          <w:bCs/>
          <w:lang w:val="en-US"/>
        </w:rPr>
        <w:t xml:space="preserve">5. </w:t>
      </w:r>
      <w:r w:rsidR="00C749BD" w:rsidRPr="00F568E7">
        <w:rPr>
          <w:rFonts w:ascii="Times New Roman" w:hAnsi="Times New Roman" w:cs="Times New Roman"/>
          <w:lang w:val="en-US"/>
        </w:rPr>
        <w:t>In particular, do you think COVID-19 has impacted on your experience of grief?</w:t>
      </w:r>
      <w:r w:rsidR="00A65495" w:rsidRPr="00A65495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A65495" w:rsidRPr="00A65495">
        <w:rPr>
          <w:rFonts w:ascii="Times New Roman" w:hAnsi="Times New Roman" w:cs="Times New Roman"/>
          <w:vertAlign w:val="superscript"/>
          <w:lang w:val="en-US"/>
        </w:rPr>
        <w:t>2</w:t>
      </w:r>
    </w:p>
    <w:p w14:paraId="333E9070" w14:textId="040247D3" w:rsidR="00C749BD" w:rsidRPr="00F568E7" w:rsidRDefault="00083D47" w:rsidP="00C749B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yes</w:t>
      </w:r>
    </w:p>
    <w:p w14:paraId="0237DBD4" w14:textId="0440B1D4" w:rsidR="00C749BD" w:rsidRPr="00F568E7" w:rsidRDefault="00C749BD" w:rsidP="00C749B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lastRenderedPageBreak/>
        <w:t>no</w:t>
      </w:r>
    </w:p>
    <w:p w14:paraId="56B37A93" w14:textId="16340423" w:rsidR="00083D47" w:rsidRPr="00F568E7" w:rsidRDefault="00083D47" w:rsidP="00083D47">
      <w:pPr>
        <w:spacing w:after="0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Please describe: 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67D0086" w14:textId="77777777" w:rsidR="00083D47" w:rsidRPr="00F568E7" w:rsidRDefault="00083D47" w:rsidP="00083D47">
      <w:pPr>
        <w:pStyle w:val="ListParagraph"/>
        <w:spacing w:after="0"/>
        <w:ind w:left="113"/>
        <w:rPr>
          <w:rFonts w:ascii="Times New Roman" w:hAnsi="Times New Roman" w:cs="Times New Roman"/>
        </w:rPr>
      </w:pPr>
    </w:p>
    <w:p w14:paraId="46F5DF4A" w14:textId="459205F2" w:rsidR="00C749BD" w:rsidRPr="00F568E7" w:rsidRDefault="00C749BD" w:rsidP="00C749B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 xml:space="preserve">26. </w:t>
      </w:r>
      <w:r w:rsidRPr="00F568E7">
        <w:rPr>
          <w:rFonts w:ascii="Times New Roman" w:hAnsi="Times New Roman" w:cs="Times New Roman"/>
          <w:lang w:val="en-US"/>
        </w:rPr>
        <w:t>Has COVID-19 affected your social support?</w:t>
      </w:r>
      <w:r w:rsidR="00A65495" w:rsidRPr="00A65495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A65495" w:rsidRPr="00A65495">
        <w:rPr>
          <w:rFonts w:ascii="Times New Roman" w:hAnsi="Times New Roman" w:cs="Times New Roman"/>
          <w:vertAlign w:val="superscript"/>
          <w:lang w:val="en-US"/>
        </w:rPr>
        <w:t>2</w:t>
      </w:r>
    </w:p>
    <w:p w14:paraId="61840388" w14:textId="61025845" w:rsidR="00C749BD" w:rsidRPr="00F568E7" w:rsidRDefault="00083D47" w:rsidP="00C749B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yes</w:t>
      </w:r>
    </w:p>
    <w:p w14:paraId="20885698" w14:textId="4997F551" w:rsidR="00C749BD" w:rsidRPr="00F568E7" w:rsidRDefault="00C749BD" w:rsidP="00C749B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no</w:t>
      </w:r>
    </w:p>
    <w:p w14:paraId="5A6AD7AB" w14:textId="005F0EBA" w:rsidR="00083D47" w:rsidRPr="00F568E7" w:rsidRDefault="00083D47" w:rsidP="00083D47">
      <w:pPr>
        <w:spacing w:after="0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Please describe: 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A2956FE" w14:textId="77777777" w:rsidR="009B562D" w:rsidRPr="00F568E7" w:rsidRDefault="009B562D" w:rsidP="00083D47">
      <w:pPr>
        <w:spacing w:after="0"/>
        <w:rPr>
          <w:rFonts w:ascii="Times New Roman" w:hAnsi="Times New Roman" w:cs="Times New Roman"/>
        </w:rPr>
      </w:pPr>
    </w:p>
    <w:p w14:paraId="2F7C5949" w14:textId="7A795F0B" w:rsidR="00C749BD" w:rsidRPr="002A3B8B" w:rsidRDefault="00C749BD" w:rsidP="00C749B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i/>
          <w:iCs/>
          <w:lang w:val="en-US"/>
        </w:rPr>
      </w:pPr>
      <w:r w:rsidRPr="002A3B8B">
        <w:rPr>
          <w:rFonts w:ascii="Times New Roman" w:hAnsi="Times New Roman" w:cs="Times New Roman"/>
          <w:b/>
          <w:bCs/>
          <w:lang w:val="en-US"/>
        </w:rPr>
        <w:t xml:space="preserve">27. </w:t>
      </w:r>
      <w:r w:rsidR="002A3B8B" w:rsidRPr="002A3B8B">
        <w:rPr>
          <w:rFonts w:ascii="Times New Roman" w:hAnsi="Times New Roman" w:cs="Times New Roman"/>
          <w:lang w:val="en-US"/>
        </w:rPr>
        <w:t xml:space="preserve">Do you think that </w:t>
      </w:r>
      <w:r w:rsidR="00FB24E6" w:rsidRPr="002A3B8B">
        <w:rPr>
          <w:rFonts w:ascii="Times New Roman" w:hAnsi="Times New Roman" w:cs="Times New Roman"/>
          <w:lang w:val="en-US"/>
        </w:rPr>
        <w:t xml:space="preserve">COVID-19 </w:t>
      </w:r>
      <w:r w:rsidR="002A3B8B" w:rsidRPr="002A3B8B">
        <w:rPr>
          <w:rFonts w:ascii="Times New Roman" w:hAnsi="Times New Roman" w:cs="Times New Roman"/>
          <w:lang w:val="en-US"/>
        </w:rPr>
        <w:t xml:space="preserve">has impacted </w:t>
      </w:r>
      <w:r w:rsidRPr="002A3B8B">
        <w:rPr>
          <w:rFonts w:ascii="Times New Roman" w:hAnsi="Times New Roman" w:cs="Times New Roman"/>
          <w:lang w:val="en-US"/>
        </w:rPr>
        <w:t xml:space="preserve">the end-of-life care your </w:t>
      </w:r>
      <w:r w:rsidR="00FB24E6" w:rsidRPr="002A3B8B">
        <w:rPr>
          <w:rFonts w:ascii="Times New Roman" w:hAnsi="Times New Roman" w:cs="Times New Roman"/>
          <w:lang w:val="en-US"/>
        </w:rPr>
        <w:t xml:space="preserve">family member/ </w:t>
      </w:r>
      <w:r w:rsidRPr="002A3B8B">
        <w:rPr>
          <w:rFonts w:ascii="Times New Roman" w:hAnsi="Times New Roman" w:cs="Times New Roman"/>
          <w:lang w:val="en-US"/>
        </w:rPr>
        <w:t xml:space="preserve">loved one received? </w:t>
      </w:r>
      <w:r w:rsidRPr="002A3B8B">
        <w:rPr>
          <w:rFonts w:ascii="Times New Roman" w:hAnsi="Times New Roman" w:cs="Times New Roman"/>
          <w:i/>
          <w:iCs/>
          <w:lang w:val="en-US"/>
        </w:rPr>
        <w:t>(e.g. the different kinds of care or different healthcare providers, visiting bans or restrictions)</w:t>
      </w:r>
    </w:p>
    <w:p w14:paraId="507A15D8" w14:textId="785EC7ED" w:rsidR="00C749BD" w:rsidRPr="002A3B8B" w:rsidRDefault="004B6A1B" w:rsidP="00C749B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2A3B8B">
        <w:rPr>
          <w:rFonts w:ascii="Times New Roman" w:hAnsi="Times New Roman" w:cs="Times New Roman"/>
          <w:lang w:val="en-US"/>
        </w:rPr>
        <w:t>yes</w:t>
      </w:r>
    </w:p>
    <w:p w14:paraId="76A4CE84" w14:textId="7BC8BEB4" w:rsidR="00C749BD" w:rsidRPr="002A3B8B" w:rsidRDefault="00C749BD" w:rsidP="00C749B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2A3B8B">
        <w:rPr>
          <w:rFonts w:ascii="Times New Roman" w:hAnsi="Times New Roman" w:cs="Times New Roman"/>
          <w:lang w:val="en-US"/>
        </w:rPr>
        <w:t>no</w:t>
      </w:r>
    </w:p>
    <w:p w14:paraId="17BA9C33" w14:textId="77777777" w:rsidR="00083D47" w:rsidRPr="002A3B8B" w:rsidRDefault="00083D47" w:rsidP="00083D47">
      <w:pPr>
        <w:spacing w:after="0"/>
        <w:rPr>
          <w:rFonts w:ascii="Times New Roman" w:hAnsi="Times New Roman" w:cs="Times New Roman"/>
        </w:rPr>
      </w:pPr>
      <w:r w:rsidRPr="002A3B8B">
        <w:rPr>
          <w:rFonts w:ascii="Times New Roman" w:hAnsi="Times New Roman" w:cs="Times New Roman"/>
          <w:lang w:val="en-US"/>
        </w:rPr>
        <w:t>Please describe: 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774B690" w14:textId="77777777" w:rsidR="006664B0" w:rsidRPr="002A3B8B" w:rsidRDefault="006664B0" w:rsidP="00C749B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b/>
          <w:bCs/>
          <w:lang w:val="en-US"/>
        </w:rPr>
      </w:pPr>
    </w:p>
    <w:p w14:paraId="24F8C843" w14:textId="262649F1" w:rsidR="00C749BD" w:rsidRPr="002A3B8B" w:rsidRDefault="006664B0" w:rsidP="00C749B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  <w:lang w:val="en-US"/>
        </w:rPr>
      </w:pPr>
      <w:r w:rsidRPr="002A3B8B">
        <w:rPr>
          <w:rFonts w:ascii="Times New Roman" w:hAnsi="Times New Roman" w:cs="Times New Roman"/>
          <w:b/>
          <w:bCs/>
          <w:lang w:val="en-US"/>
        </w:rPr>
        <w:t>2</w:t>
      </w:r>
      <w:r w:rsidR="00C749BD" w:rsidRPr="002A3B8B">
        <w:rPr>
          <w:rFonts w:ascii="Times New Roman" w:hAnsi="Times New Roman" w:cs="Times New Roman"/>
          <w:b/>
          <w:bCs/>
          <w:lang w:val="en-US"/>
        </w:rPr>
        <w:t>8.</w:t>
      </w:r>
      <w:r w:rsidR="00FB24E6" w:rsidRPr="002A3B8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A3B8B" w:rsidRPr="002A3B8B">
        <w:rPr>
          <w:rFonts w:ascii="Times New Roman" w:hAnsi="Times New Roman" w:cs="Times New Roman"/>
          <w:lang w:val="en-US"/>
        </w:rPr>
        <w:t>Do you think that COVID</w:t>
      </w:r>
      <w:r w:rsidR="00C749BD" w:rsidRPr="002A3B8B">
        <w:rPr>
          <w:rFonts w:ascii="Times New Roman" w:hAnsi="Times New Roman" w:cs="Times New Roman"/>
          <w:lang w:val="en-US"/>
        </w:rPr>
        <w:t xml:space="preserve">-19 affected your farewell rituals? </w:t>
      </w:r>
      <w:r w:rsidR="00C749BD" w:rsidRPr="002A3B8B">
        <w:rPr>
          <w:rFonts w:ascii="Times New Roman" w:hAnsi="Times New Roman" w:cs="Times New Roman"/>
          <w:i/>
          <w:iCs/>
          <w:lang w:val="en-US"/>
        </w:rPr>
        <w:t>(e.g. restrictions at funeral/gatherings)</w:t>
      </w:r>
    </w:p>
    <w:p w14:paraId="77277253" w14:textId="0803DAC7" w:rsidR="00C749BD" w:rsidRPr="002A3B8B" w:rsidRDefault="004B6A1B" w:rsidP="00C749B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2A3B8B">
        <w:rPr>
          <w:rFonts w:ascii="Times New Roman" w:hAnsi="Times New Roman" w:cs="Times New Roman"/>
          <w:lang w:val="en-US"/>
        </w:rPr>
        <w:t>yes</w:t>
      </w:r>
    </w:p>
    <w:p w14:paraId="3F59DF00" w14:textId="5F5CA5D7" w:rsidR="00C749BD" w:rsidRPr="00F568E7" w:rsidRDefault="00C749BD" w:rsidP="00C749B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no</w:t>
      </w:r>
    </w:p>
    <w:p w14:paraId="2B6688B5" w14:textId="77777777" w:rsidR="00083D47" w:rsidRPr="00F568E7" w:rsidRDefault="00083D47" w:rsidP="00083D47">
      <w:pPr>
        <w:spacing w:after="0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Please describe: 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8A29527" w14:textId="17974739" w:rsidR="00C749BD" w:rsidRPr="00F568E7" w:rsidRDefault="00C749BD" w:rsidP="00083D47">
      <w:pPr>
        <w:spacing w:after="0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 xml:space="preserve"> </w:t>
      </w:r>
    </w:p>
    <w:p w14:paraId="2DE99392" w14:textId="0FFF7709" w:rsidR="00C749BD" w:rsidRPr="00FB24E6" w:rsidRDefault="00C749BD" w:rsidP="00C749BD">
      <w:pPr>
        <w:rPr>
          <w:rFonts w:ascii="Times New Roman" w:hAnsi="Times New Roman" w:cs="Times New Roman"/>
        </w:rPr>
      </w:pPr>
      <w:r w:rsidRPr="00FB24E6">
        <w:rPr>
          <w:rFonts w:ascii="Times New Roman" w:hAnsi="Times New Roman" w:cs="Times New Roman"/>
          <w:b/>
          <w:bCs/>
          <w:lang w:val="en-US"/>
        </w:rPr>
        <w:t>Conclusion</w:t>
      </w:r>
    </w:p>
    <w:p w14:paraId="02162E3A" w14:textId="43CCC5C7" w:rsidR="00C749BD" w:rsidRPr="00F568E7" w:rsidRDefault="000637DE" w:rsidP="00C749BD">
      <w:pPr>
        <w:spacing w:after="0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 xml:space="preserve">29. </w:t>
      </w:r>
      <w:r w:rsidRPr="00F568E7">
        <w:rPr>
          <w:rFonts w:ascii="Times New Roman" w:hAnsi="Times New Roman" w:cs="Times New Roman"/>
          <w:lang w:val="en-US"/>
        </w:rPr>
        <w:t>What is your gender?</w:t>
      </w:r>
    </w:p>
    <w:p w14:paraId="245F88FC" w14:textId="7F387083" w:rsidR="00C749BD" w:rsidRPr="00F568E7" w:rsidRDefault="00C749BD" w:rsidP="00C749B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male</w:t>
      </w:r>
    </w:p>
    <w:p w14:paraId="0016ED1D" w14:textId="1073A48C" w:rsidR="00C749BD" w:rsidRPr="00F568E7" w:rsidRDefault="000637DE" w:rsidP="00C749B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female</w:t>
      </w:r>
    </w:p>
    <w:p w14:paraId="6D4C54D6" w14:textId="77777777" w:rsidR="00C749BD" w:rsidRPr="00F568E7" w:rsidRDefault="00C749BD" w:rsidP="00C749BD">
      <w:pPr>
        <w:rPr>
          <w:rFonts w:ascii="Times New Roman" w:hAnsi="Times New Roman" w:cs="Times New Roman"/>
        </w:rPr>
      </w:pPr>
    </w:p>
    <w:p w14:paraId="57644921" w14:textId="30A03210" w:rsidR="00C749BD" w:rsidRPr="00F568E7" w:rsidRDefault="00C749BD" w:rsidP="00C749BD">
      <w:pPr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 xml:space="preserve">30. </w:t>
      </w:r>
      <w:r w:rsidRPr="00F568E7">
        <w:rPr>
          <w:rFonts w:ascii="Times New Roman" w:hAnsi="Times New Roman" w:cs="Times New Roman"/>
          <w:lang w:val="en-US"/>
        </w:rPr>
        <w:t>Wat is your age?</w:t>
      </w:r>
    </w:p>
    <w:p w14:paraId="24A7859C" w14:textId="1B0AE832" w:rsidR="00C749BD" w:rsidRPr="00F568E7" w:rsidRDefault="00C749BD" w:rsidP="00C749BD">
      <w:pPr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lang w:val="en-US"/>
        </w:rPr>
        <w:t>………………….. years</w:t>
      </w:r>
    </w:p>
    <w:p w14:paraId="56B13A03" w14:textId="77777777" w:rsidR="00F568E7" w:rsidRPr="00F568E7" w:rsidRDefault="00F568E7" w:rsidP="00C749BD">
      <w:pPr>
        <w:rPr>
          <w:rFonts w:ascii="Times New Roman" w:hAnsi="Times New Roman" w:cs="Times New Roman"/>
        </w:rPr>
      </w:pPr>
    </w:p>
    <w:p w14:paraId="56C7DC2C" w14:textId="1BF9ED93" w:rsidR="00C749BD" w:rsidRPr="00F568E7" w:rsidRDefault="00C749BD" w:rsidP="00C749BD">
      <w:pPr>
        <w:spacing w:after="0"/>
        <w:rPr>
          <w:rFonts w:ascii="Times New Roman" w:hAnsi="Times New Roman" w:cs="Times New Roman"/>
          <w:lang w:val="en-US"/>
        </w:rPr>
      </w:pPr>
      <w:r w:rsidRPr="00F568E7">
        <w:rPr>
          <w:rFonts w:ascii="Times New Roman" w:hAnsi="Times New Roman" w:cs="Times New Roman"/>
          <w:b/>
          <w:bCs/>
          <w:lang w:val="en-US"/>
        </w:rPr>
        <w:t>31.</w:t>
      </w:r>
      <w:r w:rsidRPr="00F568E7">
        <w:rPr>
          <w:rFonts w:ascii="Times New Roman" w:hAnsi="Times New Roman" w:cs="Times New Roman"/>
          <w:lang w:val="en-US"/>
        </w:rPr>
        <w:t xml:space="preserve"> Do you have any additional thoughts about the </w:t>
      </w:r>
      <w:r w:rsidR="000F0401">
        <w:rPr>
          <w:rFonts w:ascii="Times New Roman" w:hAnsi="Times New Roman" w:cs="Times New Roman"/>
          <w:lang w:val="en-US"/>
        </w:rPr>
        <w:t>survey</w:t>
      </w:r>
      <w:r w:rsidRPr="00F568E7">
        <w:rPr>
          <w:rFonts w:ascii="Times New Roman" w:hAnsi="Times New Roman" w:cs="Times New Roman"/>
          <w:lang w:val="en-US"/>
        </w:rPr>
        <w:t>?</w:t>
      </w:r>
    </w:p>
    <w:p w14:paraId="6CBDC741" w14:textId="54EE81B4" w:rsidR="00C749BD" w:rsidRPr="00F568E7" w:rsidRDefault="000637DE" w:rsidP="00C749B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yes</w:t>
      </w:r>
    </w:p>
    <w:p w14:paraId="1F22A97F" w14:textId="152A4A86" w:rsidR="00C749BD" w:rsidRPr="00F568E7" w:rsidRDefault="00C749BD" w:rsidP="00C749BD">
      <w:pPr>
        <w:pStyle w:val="ListParagraph"/>
        <w:tabs>
          <w:tab w:val="left" w:pos="284"/>
        </w:tabs>
        <w:spacing w:after="0" w:line="280" w:lineRule="atLeast"/>
        <w:ind w:left="113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………………………………………………..………………………………………………..………………………………………………..………………………………………………..………………………………………………..………………………………………………..………………………………………………..………………………………………………..………………………………</w:t>
      </w:r>
    </w:p>
    <w:p w14:paraId="63BD6CF5" w14:textId="77777777" w:rsidR="00C749BD" w:rsidRPr="00F568E7" w:rsidRDefault="00C749BD" w:rsidP="00C749BD">
      <w:pPr>
        <w:pStyle w:val="ListParagraph"/>
        <w:tabs>
          <w:tab w:val="left" w:pos="284"/>
        </w:tabs>
        <w:spacing w:after="0" w:line="280" w:lineRule="atLeast"/>
        <w:ind w:left="113"/>
        <w:rPr>
          <w:rFonts w:ascii="Times New Roman" w:hAnsi="Times New Roman" w:cs="Times New Roman"/>
        </w:rPr>
      </w:pPr>
    </w:p>
    <w:p w14:paraId="47920BBD" w14:textId="660C1158" w:rsidR="00C749BD" w:rsidRPr="00F568E7" w:rsidRDefault="00C749BD" w:rsidP="00C749BD">
      <w:pPr>
        <w:numPr>
          <w:ilvl w:val="0"/>
          <w:numId w:val="1"/>
        </w:num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en-US"/>
        </w:rPr>
        <w:t>no</w:t>
      </w:r>
    </w:p>
    <w:p w14:paraId="37A94208" w14:textId="77777777" w:rsidR="00C749BD" w:rsidRDefault="00C749BD" w:rsidP="00C749B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</w:p>
    <w:p w14:paraId="3B1E018C" w14:textId="77777777" w:rsidR="00F568E7" w:rsidRDefault="00F568E7" w:rsidP="00C749BD">
      <w:pPr>
        <w:tabs>
          <w:tab w:val="left" w:pos="284"/>
        </w:tabs>
        <w:spacing w:after="0" w:line="280" w:lineRule="atLeast"/>
        <w:rPr>
          <w:rFonts w:ascii="Times New Roman" w:hAnsi="Times New Roman" w:cs="Times New Roman"/>
        </w:rPr>
      </w:pPr>
    </w:p>
    <w:p w14:paraId="17C358A1" w14:textId="505B1A6F" w:rsidR="00C749BD" w:rsidRPr="00F568E7" w:rsidRDefault="00EB2B0A" w:rsidP="00C749BD">
      <w:pPr>
        <w:rPr>
          <w:rFonts w:ascii="Times New Roman" w:hAnsi="Times New Roman" w:cs="Times New Roman"/>
        </w:rPr>
      </w:pPr>
      <w:proofErr w:type="spellStart"/>
      <w:r w:rsidRPr="00F568E7">
        <w:rPr>
          <w:rFonts w:ascii="Times New Roman" w:hAnsi="Times New Roman" w:cs="Times New Roman"/>
          <w:b/>
          <w:bCs/>
        </w:rPr>
        <w:lastRenderedPageBreak/>
        <w:t>References</w:t>
      </w:r>
      <w:proofErr w:type="spellEnd"/>
    </w:p>
    <w:p w14:paraId="3C56812D" w14:textId="10BB694A" w:rsidR="00EB2B0A" w:rsidRPr="00F568E7" w:rsidRDefault="00EB2B0A" w:rsidP="00EB2B0A">
      <w:pPr>
        <w:pStyle w:val="EndNoteBibliography"/>
        <w:spacing w:after="0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  <w:lang w:val="nl-NL"/>
        </w:rPr>
        <w:t>1.</w:t>
      </w:r>
      <w:r w:rsidRPr="00F568E7">
        <w:rPr>
          <w:rFonts w:ascii="Times New Roman" w:hAnsi="Times New Roman" w:cs="Times New Roman"/>
          <w:lang w:val="nl-NL"/>
        </w:rPr>
        <w:tab/>
        <w:t xml:space="preserve">van der Steen JT, Ribbe MW, Deliens L, et al. </w:t>
      </w:r>
      <w:r w:rsidRPr="00F568E7">
        <w:rPr>
          <w:rFonts w:ascii="Times New Roman" w:hAnsi="Times New Roman" w:cs="Times New Roman"/>
        </w:rPr>
        <w:t>Retrospective and prospective data collection compared in the Dutch End Of Life in Dementia (DEOLD) study. Alzheimer Dis Assoc Disord 2014;28(1):88-94; doi:10.1097/WAD.0b013e318293b380.</w:t>
      </w:r>
    </w:p>
    <w:p w14:paraId="55D1472E" w14:textId="77777777" w:rsidR="00EB2B0A" w:rsidRPr="00F568E7" w:rsidRDefault="00EB2B0A" w:rsidP="00EB2B0A">
      <w:pPr>
        <w:pStyle w:val="EndNoteBibliography"/>
        <w:spacing w:after="0"/>
        <w:rPr>
          <w:rFonts w:ascii="Times New Roman" w:hAnsi="Times New Roman" w:cs="Times New Roman"/>
        </w:rPr>
      </w:pPr>
    </w:p>
    <w:p w14:paraId="37B67456" w14:textId="7C27747E" w:rsidR="00EB2B0A" w:rsidRPr="00F568E7" w:rsidRDefault="00EB2B0A" w:rsidP="00EB2B0A">
      <w:pPr>
        <w:pStyle w:val="EndNoteBibliography"/>
        <w:spacing w:after="0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</w:rPr>
        <w:t>2.</w:t>
      </w:r>
      <w:r w:rsidRPr="00F568E7">
        <w:rPr>
          <w:rFonts w:ascii="Times New Roman" w:hAnsi="Times New Roman" w:cs="Times New Roman"/>
        </w:rPr>
        <w:tab/>
        <w:t>Sampson EL, Anderson JE, Candy B, et al. Empowering Better End-of-Life Dementia Care (EMBED-Care): A mixed methods protocol to achieve integrated person-centred care across settings. Int J Geriatr Psychiatry 2020;35(8):820-832; doi:10.1002/gps.5251.</w:t>
      </w:r>
    </w:p>
    <w:p w14:paraId="297117A8" w14:textId="77777777" w:rsidR="00EB2B0A" w:rsidRPr="00F568E7" w:rsidRDefault="00EB2B0A" w:rsidP="00EB2B0A">
      <w:pPr>
        <w:pStyle w:val="EndNoteBibliography"/>
        <w:spacing w:after="0"/>
        <w:rPr>
          <w:rFonts w:ascii="Times New Roman" w:hAnsi="Times New Roman" w:cs="Times New Roman"/>
        </w:rPr>
      </w:pPr>
    </w:p>
    <w:p w14:paraId="6989A8A7" w14:textId="72A53EE0" w:rsidR="00EB2B0A" w:rsidRPr="00F568E7" w:rsidRDefault="00EB2B0A" w:rsidP="00EB2B0A">
      <w:pPr>
        <w:pStyle w:val="EndNoteBibliography"/>
        <w:spacing w:after="0"/>
        <w:rPr>
          <w:rFonts w:ascii="Times New Roman" w:hAnsi="Times New Roman" w:cs="Times New Roman"/>
        </w:rPr>
      </w:pPr>
      <w:r w:rsidRPr="00F568E7">
        <w:rPr>
          <w:rFonts w:ascii="Times New Roman" w:hAnsi="Times New Roman" w:cs="Times New Roman"/>
        </w:rPr>
        <w:t>3.</w:t>
      </w:r>
      <w:r w:rsidRPr="00F568E7">
        <w:rPr>
          <w:rFonts w:ascii="Times New Roman" w:hAnsi="Times New Roman" w:cs="Times New Roman"/>
        </w:rPr>
        <w:tab/>
        <w:t>Toolkit of instruments to measure end of life care: after-death bereaved family interview: nursing home version. Brown University: Providence, RI; 2000. Available from: https://www.chcr.brown.edu/pcoc/linkstoinstrumhtm.htm.</w:t>
      </w:r>
    </w:p>
    <w:p w14:paraId="41C97B3D" w14:textId="77777777" w:rsidR="00EB2B0A" w:rsidRPr="00F568E7" w:rsidRDefault="00EB2B0A" w:rsidP="00C749BD">
      <w:pPr>
        <w:rPr>
          <w:rFonts w:ascii="Times New Roman" w:hAnsi="Times New Roman" w:cs="Times New Roman"/>
          <w:lang w:val="en-US"/>
        </w:rPr>
      </w:pPr>
    </w:p>
    <w:sectPr w:rsidR="00EB2B0A" w:rsidRPr="00F56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8EF16" w14:textId="77777777" w:rsidR="00950891" w:rsidRDefault="00950891" w:rsidP="00EB2B0A">
      <w:pPr>
        <w:spacing w:after="0" w:line="240" w:lineRule="auto"/>
      </w:pPr>
      <w:r>
        <w:separator/>
      </w:r>
    </w:p>
  </w:endnote>
  <w:endnote w:type="continuationSeparator" w:id="0">
    <w:p w14:paraId="26911770" w14:textId="77777777" w:rsidR="00950891" w:rsidRDefault="00950891" w:rsidP="00EB2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CB499" w14:textId="77777777" w:rsidR="00950891" w:rsidRDefault="00950891" w:rsidP="00EB2B0A">
      <w:pPr>
        <w:spacing w:after="0" w:line="240" w:lineRule="auto"/>
      </w:pPr>
      <w:r>
        <w:separator/>
      </w:r>
    </w:p>
  </w:footnote>
  <w:footnote w:type="continuationSeparator" w:id="0">
    <w:p w14:paraId="441C64E1" w14:textId="77777777" w:rsidR="00950891" w:rsidRDefault="00950891" w:rsidP="00EB2B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431EC"/>
    <w:multiLevelType w:val="hybridMultilevel"/>
    <w:tmpl w:val="EC1222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BE1505"/>
    <w:multiLevelType w:val="hybridMultilevel"/>
    <w:tmpl w:val="2AB4BE3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A63537"/>
    <w:multiLevelType w:val="hybridMultilevel"/>
    <w:tmpl w:val="2B500C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BE269A"/>
    <w:multiLevelType w:val="hybridMultilevel"/>
    <w:tmpl w:val="E43ECE14"/>
    <w:lvl w:ilvl="0" w:tplc="96D6026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0A2AE9"/>
    <w:multiLevelType w:val="hybridMultilevel"/>
    <w:tmpl w:val="E79E52A8"/>
    <w:lvl w:ilvl="0" w:tplc="E984245C">
      <w:start w:val="1"/>
      <w:numFmt w:val="bullet"/>
      <w:lvlText w:val=""/>
      <w:lvlJc w:val="left"/>
      <w:pPr>
        <w:tabs>
          <w:tab w:val="num" w:pos="360"/>
        </w:tabs>
        <w:ind w:left="113" w:hanging="113"/>
      </w:pPr>
      <w:rPr>
        <w:rFonts w:ascii="Wingdings 2" w:hAnsi="Wingdings 2" w:hint="default"/>
        <w:sz w:val="22"/>
      </w:rPr>
    </w:lvl>
    <w:lvl w:ilvl="1" w:tplc="57E6918E">
      <w:start w:val="1"/>
      <w:numFmt w:val="bullet"/>
      <w:lvlText w:val=""/>
      <w:lvlJc w:val="left"/>
      <w:pPr>
        <w:tabs>
          <w:tab w:val="num" w:pos="1440"/>
        </w:tabs>
        <w:ind w:left="1193" w:hanging="113"/>
      </w:pPr>
      <w:rPr>
        <w:rFonts w:ascii="Wingdings 2" w:hAnsi="Wingdings 2" w:hint="default"/>
        <w:sz w:val="22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970D7E"/>
    <w:multiLevelType w:val="hybridMultilevel"/>
    <w:tmpl w:val="567C63E0"/>
    <w:lvl w:ilvl="0" w:tplc="339AEA7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9727784">
    <w:abstractNumId w:val="4"/>
  </w:num>
  <w:num w:numId="2" w16cid:durableId="1874807556">
    <w:abstractNumId w:val="1"/>
  </w:num>
  <w:num w:numId="3" w16cid:durableId="383988570">
    <w:abstractNumId w:val="3"/>
  </w:num>
  <w:num w:numId="4" w16cid:durableId="1215393051">
    <w:abstractNumId w:val="0"/>
  </w:num>
  <w:num w:numId="5" w16cid:durableId="1228296274">
    <w:abstractNumId w:val="2"/>
  </w:num>
  <w:num w:numId="6" w16cid:durableId="2469626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801"/>
    <w:rsid w:val="0002158C"/>
    <w:rsid w:val="000637DE"/>
    <w:rsid w:val="00080BEE"/>
    <w:rsid w:val="00083D47"/>
    <w:rsid w:val="000941EE"/>
    <w:rsid w:val="000E56F5"/>
    <w:rsid w:val="000F0401"/>
    <w:rsid w:val="00122B2D"/>
    <w:rsid w:val="00151556"/>
    <w:rsid w:val="001C067A"/>
    <w:rsid w:val="00227742"/>
    <w:rsid w:val="002A3B8B"/>
    <w:rsid w:val="00357063"/>
    <w:rsid w:val="003F7D0B"/>
    <w:rsid w:val="004410B2"/>
    <w:rsid w:val="004619F7"/>
    <w:rsid w:val="004A4801"/>
    <w:rsid w:val="004B6A1B"/>
    <w:rsid w:val="00563E25"/>
    <w:rsid w:val="00574081"/>
    <w:rsid w:val="00592252"/>
    <w:rsid w:val="00595F96"/>
    <w:rsid w:val="00614C81"/>
    <w:rsid w:val="006327AC"/>
    <w:rsid w:val="00632CFE"/>
    <w:rsid w:val="006664B0"/>
    <w:rsid w:val="00667E9C"/>
    <w:rsid w:val="006A56E1"/>
    <w:rsid w:val="008F5C91"/>
    <w:rsid w:val="008F72A2"/>
    <w:rsid w:val="0092613D"/>
    <w:rsid w:val="00950891"/>
    <w:rsid w:val="009B562D"/>
    <w:rsid w:val="009E0481"/>
    <w:rsid w:val="00A65495"/>
    <w:rsid w:val="00A804EA"/>
    <w:rsid w:val="00A931FF"/>
    <w:rsid w:val="00C749BD"/>
    <w:rsid w:val="00CB764C"/>
    <w:rsid w:val="00D06111"/>
    <w:rsid w:val="00D07AD4"/>
    <w:rsid w:val="00DE35A3"/>
    <w:rsid w:val="00E51B67"/>
    <w:rsid w:val="00EA7FFB"/>
    <w:rsid w:val="00EB1A4E"/>
    <w:rsid w:val="00EB2B0A"/>
    <w:rsid w:val="00EE5D90"/>
    <w:rsid w:val="00F568E7"/>
    <w:rsid w:val="00F8497F"/>
    <w:rsid w:val="00FB24E6"/>
    <w:rsid w:val="00FC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BA6E3"/>
  <w15:chartTrackingRefBased/>
  <w15:docId w15:val="{8C5BE7C5-1A4D-413E-8955-D779E2B43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9BD"/>
  </w:style>
  <w:style w:type="paragraph" w:styleId="Heading2">
    <w:name w:val="heading 2"/>
    <w:basedOn w:val="Normal"/>
    <w:next w:val="Normal"/>
    <w:link w:val="Heading2Char"/>
    <w:qFormat/>
    <w:rsid w:val="004A4801"/>
    <w:pPr>
      <w:keepNext/>
      <w:tabs>
        <w:tab w:val="left" w:pos="284"/>
      </w:tabs>
      <w:spacing w:after="0" w:line="280" w:lineRule="atLeast"/>
      <w:outlineLvl w:val="1"/>
    </w:pPr>
    <w:rPr>
      <w:rFonts w:ascii="Verdana" w:eastAsia="Times New Roman" w:hAnsi="Verdana" w:cs="Times New Roman"/>
      <w:b/>
      <w:bCs/>
      <w:kern w:val="0"/>
      <w:sz w:val="20"/>
      <w:szCs w:val="24"/>
      <w:lang w:val="en-GB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A4801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4A4801"/>
    <w:rPr>
      <w:rFonts w:ascii="Verdana" w:eastAsia="Times New Roman" w:hAnsi="Verdana" w:cs="Times New Roman"/>
      <w:b/>
      <w:bCs/>
      <w:kern w:val="0"/>
      <w:sz w:val="20"/>
      <w:szCs w:val="24"/>
      <w:lang w:val="en-GB" w:eastAsia="nl-NL"/>
      <w14:ligatures w14:val="none"/>
    </w:rPr>
  </w:style>
  <w:style w:type="paragraph" w:styleId="ListParagraph">
    <w:name w:val="List Paragraph"/>
    <w:basedOn w:val="Normal"/>
    <w:uiPriority w:val="34"/>
    <w:qFormat/>
    <w:rsid w:val="00A804E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2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2A2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B2B0A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B2B0A"/>
    <w:rPr>
      <w:rFonts w:ascii="Calibri" w:hAnsi="Calibri" w:cs="Calibri"/>
      <w:noProof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B2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B0A"/>
  </w:style>
  <w:style w:type="paragraph" w:styleId="Footer">
    <w:name w:val="footer"/>
    <w:basedOn w:val="Normal"/>
    <w:link w:val="FooterChar"/>
    <w:uiPriority w:val="99"/>
    <w:unhideWhenUsed/>
    <w:rsid w:val="00EB2B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2adfe99-622d-4b1c-b769-94f9daec9d53">
      <Terms xmlns="http://schemas.microsoft.com/office/infopath/2007/PartnerControls"/>
    </lcf76f155ced4ddcb4097134ff3c332f>
    <TaxCatchAll xmlns="1c434001-1e2b-4797-afc7-daa9c1d830f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47F43F0DA2BF4B8F0923E8E04F643D" ma:contentTypeVersion="15" ma:contentTypeDescription="Een nieuw document maken." ma:contentTypeScope="" ma:versionID="e510b34cacd40ce74dc5ccb92acff5a2">
  <xsd:schema xmlns:xsd="http://www.w3.org/2001/XMLSchema" xmlns:xs="http://www.w3.org/2001/XMLSchema" xmlns:p="http://schemas.microsoft.com/office/2006/metadata/properties" xmlns:ns2="82adfe99-622d-4b1c-b769-94f9daec9d53" xmlns:ns3="1c434001-1e2b-4797-afc7-daa9c1d830f5" targetNamespace="http://schemas.microsoft.com/office/2006/metadata/properties" ma:root="true" ma:fieldsID="bf61445c7c13687ae4939f29420bae89" ns2:_="" ns3:_="">
    <xsd:import namespace="82adfe99-622d-4b1c-b769-94f9daec9d53"/>
    <xsd:import namespace="1c434001-1e2b-4797-afc7-daa9c1d830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adfe99-622d-4b1c-b769-94f9daec9d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eb3a7007-c788-49d9-9d98-f8a97273ac0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434001-1e2b-4797-afc7-daa9c1d830f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950e06c-fde2-4554-bf21-82360a70fa15}" ma:internalName="TaxCatchAll" ma:showField="CatchAllData" ma:web="1c434001-1e2b-4797-afc7-daa9c1d830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6D9B33-E755-4C90-8099-D8022F453A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1D2A77-4B4F-45B2-A483-8A150D1368B1}">
  <ds:schemaRefs>
    <ds:schemaRef ds:uri="http://schemas.microsoft.com/office/2006/metadata/properties"/>
    <ds:schemaRef ds:uri="http://schemas.microsoft.com/office/infopath/2007/PartnerControls"/>
    <ds:schemaRef ds:uri="82adfe99-622d-4b1c-b769-94f9daec9d53"/>
    <ds:schemaRef ds:uri="1c434001-1e2b-4797-afc7-daa9c1d830f5"/>
  </ds:schemaRefs>
</ds:datastoreItem>
</file>

<file path=customXml/itemProps3.xml><?xml version="1.0" encoding="utf-8"?>
<ds:datastoreItem xmlns:ds="http://schemas.openxmlformats.org/officeDocument/2006/customXml" ds:itemID="{AB89CCE1-F6D9-4509-A8F0-0F77A19A2B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adfe99-622d-4b1c-b769-94f9daec9d53"/>
    <ds:schemaRef ds:uri="1c434001-1e2b-4797-afc7-daa9c1d830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4a4ba58f-64b6-4a3a-874f-90bca1b5f4a2}" enabled="0" method="" siteId="{4a4ba58f-64b6-4a3a-874f-90bca1b5f4a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1296</Words>
  <Characters>712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städt, H.E. (RT)</dc:creator>
  <cp:keywords/>
  <dc:description/>
  <cp:lastModifiedBy>Hoffstädt, H.E. (RT)</cp:lastModifiedBy>
  <cp:revision>5</cp:revision>
  <dcterms:created xsi:type="dcterms:W3CDTF">2025-01-15T13:58:00Z</dcterms:created>
  <dcterms:modified xsi:type="dcterms:W3CDTF">2025-01-1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47F43F0DA2BF4B8F0923E8E04F643D</vt:lpwstr>
  </property>
  <property fmtid="{D5CDD505-2E9C-101B-9397-08002B2CF9AE}" pid="3" name="MediaServiceImageTags">
    <vt:lpwstr/>
  </property>
</Properties>
</file>